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9C9" w:rsidRPr="00215A12" w:rsidRDefault="00C27E72" w:rsidP="001439C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b/>
          <w:sz w:val="24"/>
          <w:szCs w:val="24"/>
          <w:lang w:val="en-US"/>
        </w:rPr>
        <w:t>Strain construction</w:t>
      </w:r>
    </w:p>
    <w:p w:rsidR="00146451" w:rsidRPr="00215A12" w:rsidRDefault="00146451" w:rsidP="001439C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451" w:rsidRPr="00215A12" w:rsidRDefault="00C27E72" w:rsidP="00083F7A">
      <w:pPr>
        <w:spacing w:after="0" w:line="20" w:lineRule="atLeast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strains used in this work are listed in Table </w:t>
      </w:r>
      <w:r w:rsidR="000270D1" w:rsidRPr="00215A1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270D1" w:rsidRPr="00215A12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ll</w:t>
      </w:r>
      <w:r w:rsidR="00FD03B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6FC6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strains were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derivatives of </w:t>
      </w:r>
      <w:bookmarkEnd w:id="0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S288C. </w:t>
      </w:r>
      <w:r w:rsidR="0088036F" w:rsidRPr="00215A12">
        <w:rPr>
          <w:rFonts w:ascii="Times New Roman" w:hAnsi="Times New Roman" w:cs="Times New Roman"/>
          <w:sz w:val="24"/>
          <w:szCs w:val="24"/>
          <w:lang w:val="en-US"/>
        </w:rPr>
        <w:t>All deletions</w:t>
      </w:r>
      <w:r w:rsidR="00FE298E" w:rsidRPr="00215A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B6385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except </w:t>
      </w:r>
      <w:r w:rsidR="00FD03BF" w:rsidRPr="00215A12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5B6385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6FC6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B6385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partial deletion of </w:t>
      </w:r>
      <w:r w:rsidR="005B6385" w:rsidRPr="00215A12">
        <w:rPr>
          <w:rFonts w:ascii="Times New Roman" w:hAnsi="Times New Roman" w:cs="Times New Roman"/>
          <w:i/>
          <w:sz w:val="24"/>
          <w:szCs w:val="24"/>
          <w:lang w:val="en-US"/>
        </w:rPr>
        <w:t>URA3</w:t>
      </w:r>
      <w:r w:rsidR="005B6385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for construction of </w:t>
      </w:r>
      <w:r w:rsidR="005B6385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S288C </w:t>
      </w:r>
      <w:r w:rsidR="005B6385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ura3</w:t>
      </w:r>
      <w:r w:rsidR="005B6385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Δ</w:t>
      </w:r>
      <w:r w:rsidR="005B6385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227</w:t>
      </w:r>
      <w:r w:rsidR="00EA572B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, </w:t>
      </w:r>
      <w:r w:rsidR="0088036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were created by PCR-mediated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gene</w:t>
      </w:r>
      <w:r w:rsidR="0088036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disruption [</w:t>
      </w:r>
      <w:fldSimple w:instr=" REF _Ref503793129 \r \h  \* MERGEFORMAT ">
        <w:r w:rsidR="00A46EC8" w:rsidRPr="00215A12">
          <w:rPr>
            <w:rFonts w:ascii="Times New Roman" w:hAnsi="Times New Roman" w:cs="Times New Roman"/>
            <w:sz w:val="24"/>
            <w:szCs w:val="24"/>
            <w:lang w:val="en-US"/>
          </w:rPr>
          <w:t>1</w:t>
        </w:r>
      </w:fldSimple>
      <w:r w:rsidR="0088036F" w:rsidRPr="00215A12">
        <w:rPr>
          <w:rFonts w:ascii="Times New Roman" w:hAnsi="Times New Roman" w:cs="Times New Roman"/>
          <w:sz w:val="24"/>
          <w:szCs w:val="24"/>
          <w:lang w:val="en-US"/>
        </w:rPr>
        <w:t>]. For replacement of gene prom</w:t>
      </w:r>
      <w:r w:rsidR="00A46EC8" w:rsidRPr="00215A12">
        <w:rPr>
          <w:rFonts w:ascii="Times New Roman" w:hAnsi="Times New Roman" w:cs="Times New Roman"/>
          <w:sz w:val="24"/>
          <w:szCs w:val="24"/>
          <w:lang w:val="en-US"/>
        </w:rPr>
        <w:t>oters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A46EC8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the method described in [</w:t>
      </w:r>
      <w:fldSimple w:instr=" REF _Ref351417681 \r \h  \* MERGEFORMAT ">
        <w:r w:rsidR="00A46EC8" w:rsidRPr="00215A12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fldSimple>
      <w:r w:rsidR="0088036F" w:rsidRPr="00215A12">
        <w:rPr>
          <w:rFonts w:ascii="Times New Roman" w:hAnsi="Times New Roman" w:cs="Times New Roman"/>
          <w:sz w:val="24"/>
          <w:szCs w:val="24"/>
          <w:lang w:val="en-US"/>
        </w:rPr>
        <w:t>] was used.</w:t>
      </w:r>
      <w:r w:rsidR="00202276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The primers</w:t>
      </w:r>
      <w:r w:rsidR="00202276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used for strain co</w:t>
      </w:r>
      <w:r w:rsidR="000270D1" w:rsidRPr="00215A12">
        <w:rPr>
          <w:rFonts w:ascii="Times New Roman" w:hAnsi="Times New Roman" w:cs="Times New Roman"/>
          <w:sz w:val="24"/>
          <w:szCs w:val="24"/>
          <w:lang w:val="en-US"/>
        </w:rPr>
        <w:t>nstruction are listed in Table S1-</w:t>
      </w:r>
      <w:r w:rsidR="00202276" w:rsidRPr="00215A12">
        <w:rPr>
          <w:rFonts w:ascii="Times New Roman" w:hAnsi="Times New Roman" w:cs="Times New Roman"/>
          <w:sz w:val="24"/>
          <w:szCs w:val="24"/>
          <w:lang w:val="en-US"/>
        </w:rPr>
        <w:t>2.</w:t>
      </w:r>
    </w:p>
    <w:p w:rsidR="00083F7A" w:rsidRPr="00215A12" w:rsidRDefault="00083F7A" w:rsidP="00083F7A">
      <w:pPr>
        <w:spacing w:after="0" w:line="2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C35C1" w:rsidRPr="00215A12" w:rsidRDefault="00C27E72" w:rsidP="00083F7A">
      <w:pPr>
        <w:spacing w:after="0" w:line="20" w:lineRule="atLeast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15A1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0270D1" w:rsidRPr="00215A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1D0F92" w:rsidRPr="00215A1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270D1" w:rsidRPr="00215A12">
        <w:rPr>
          <w:rFonts w:ascii="Times New Roman" w:hAnsi="Times New Roman" w:cs="Times New Roman"/>
          <w:b/>
          <w:sz w:val="24"/>
          <w:szCs w:val="24"/>
          <w:lang w:val="en-US"/>
        </w:rPr>
        <w:t>-1</w:t>
      </w:r>
      <w:r w:rsidRPr="00215A1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215A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 of</w:t>
      </w:r>
      <w:r w:rsidRPr="00215A1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S. cerevisiae</w:t>
      </w:r>
      <w:r w:rsidRPr="00215A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ins used in this work</w:t>
      </w:r>
      <w:r w:rsidR="00AB5034" w:rsidRPr="00215A1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9355" w:type="dxa"/>
        <w:tblInd w:w="250" w:type="dxa"/>
        <w:tblLayout w:type="fixed"/>
        <w:tblLook w:val="0000"/>
      </w:tblPr>
      <w:tblGrid>
        <w:gridCol w:w="2552"/>
        <w:gridCol w:w="5811"/>
        <w:gridCol w:w="992"/>
      </w:tblGrid>
      <w:tr w:rsidR="00AF0464" w:rsidRPr="00215A12" w:rsidTr="007F1799">
        <w:trPr>
          <w:tblHeader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</w:tcPr>
          <w:p w:rsidR="00E112AE" w:rsidRPr="00215A12" w:rsidRDefault="00C27E72" w:rsidP="008F755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rain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CE9" w:rsidRPr="00215A12" w:rsidRDefault="00C27E72" w:rsidP="00D358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88C (WT)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907CE9" w:rsidRPr="00215A12" w:rsidRDefault="00C27E72" w:rsidP="00D868A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Ta</w:t>
            </w:r>
            <w:proofErr w:type="spellEnd"/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UC2 mal </w:t>
            </w:r>
            <w:proofErr w:type="spellStart"/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</w:t>
            </w:r>
            <w:proofErr w:type="spellEnd"/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al2 CUP1 flo1 flo8-1 ha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07CE9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CE9" w:rsidRPr="00215A12" w:rsidRDefault="00C27E72" w:rsidP="00D358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WT)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907CE9" w:rsidRPr="00215A12" w:rsidRDefault="00C27E72" w:rsidP="00D86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::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ka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07CE9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7CE9" w:rsidRPr="00215A12" w:rsidRDefault="00C27E72" w:rsidP="00D358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27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WT)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907CE9" w:rsidRPr="00215A12" w:rsidRDefault="00C27E72" w:rsidP="00D868A1">
            <w:pPr>
              <w:snapToGrid w:val="0"/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227::</w:t>
            </w:r>
            <w:proofErr w:type="spellStart"/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07CE9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2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687419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sh2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::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ka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GSH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::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kanR 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GSH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PTR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:P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anR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P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-PT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PTR2 dug1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:P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anR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P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-PTR2 dug1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0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-KlURA3-lox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PTR2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1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:P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anR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P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-PTR2 gsh1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::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-KlURA3-lox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PTR2 ecm38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:P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anR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P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-PTR2 ecm38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::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-KlURA3-lox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PTR2 dug2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:P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anR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P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-PTR2 dug2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0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-KlURA3-lox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1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2658F">
            <w:pPr>
              <w:snapToGrid w:val="0"/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>S288C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1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::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ka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1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Δ 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ecm38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sym w:font="Symbol" w:char="F044"/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227::</w:t>
            </w:r>
            <w:proofErr w:type="spellStart"/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</w:t>
            </w:r>
            <w:proofErr w:type="spellEnd"/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ecm38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∆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0::</w:t>
            </w:r>
            <w:proofErr w:type="spellStart"/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loxP-</w:t>
            </w:r>
            <w:r w:rsidR="00A733B9"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kanMX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-loxP</w:t>
            </w:r>
            <w:proofErr w:type="spellEnd"/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gsh1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∆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0::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-KlURA3-lox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1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Δ 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dug2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sym w:font="Symbol" w:char="F044"/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227::</w:t>
            </w:r>
            <w:proofErr w:type="spellStart"/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</w:t>
            </w:r>
            <w:proofErr w:type="spellEnd"/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215A1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dug2</w:t>
            </w:r>
            <w:r w:rsidRPr="00215A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∆</w:t>
            </w:r>
            <w:r w:rsidRPr="00215A1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0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gsh1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∆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0::</w:t>
            </w:r>
            <w:proofErr w:type="spellStart"/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-</w:t>
            </w:r>
            <w:r w:rsidR="00A733B9"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kanMX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AB5034"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</w:t>
            </w:r>
            <w:proofErr w:type="spellEnd"/>
            <w:r w:rsidR="00AB5034"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1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Δ 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ecm38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sym w:font="Symbol" w:char="F044"/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dug2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sym w:font="Symbol" w:char="F044"/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227::</w:t>
            </w:r>
            <w:proofErr w:type="spellStart"/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</w:t>
            </w:r>
            <w:proofErr w:type="spellEnd"/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ecm38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∆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0::</w:t>
            </w:r>
            <w:proofErr w:type="spellStart"/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loxP-</w:t>
            </w:r>
            <w:r w:rsidR="00A733B9"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kanMX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-loxP</w:t>
            </w:r>
            <w:proofErr w:type="spellEnd"/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gsh1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∆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0::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-KlURA3-loxP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dug2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∆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0::</w:t>
            </w:r>
            <w:proofErr w:type="spellStart"/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loxP-bleMX-loxP</w:t>
            </w:r>
            <w:proofErr w:type="spellEnd"/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ecm38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sym w:font="Symbol" w:char="F044"/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dug2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sym w:font="Symbol" w:char="F044"/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227::</w:t>
            </w:r>
            <w:proofErr w:type="spellStart"/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</w:t>
            </w:r>
            <w:proofErr w:type="spellEnd"/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ecm38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∆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0::</w:t>
            </w:r>
            <w:proofErr w:type="spellStart"/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loxP-</w:t>
            </w:r>
            <w:r w:rsidR="00A733B9"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kanMX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-loxP</w:t>
            </w:r>
            <w:proofErr w:type="spellEnd"/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dug2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∆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0::</w:t>
            </w:r>
            <w:proofErr w:type="spellStart"/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loxP</w:t>
            </w:r>
            <w:proofErr w:type="spellEnd"/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-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 xml:space="preserve"> KlURA3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-loxP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-GSH1 </w:t>
            </w:r>
            <w:r w:rsidRPr="00215A12">
              <w:rPr>
                <w:rFonts w:ascii="Times New Roman" w:eastAsia="MS PGothic" w:hAnsi="Times New Roman" w:cs="Times New Roman"/>
                <w:bCs/>
                <w:i/>
                <w:iCs/>
                <w:color w:val="000000"/>
                <w:kern w:val="2"/>
                <w:sz w:val="24"/>
                <w:szCs w:val="24"/>
                <w:lang w:val="en-US"/>
              </w:rPr>
              <w:t>ecm38</w:t>
            </w:r>
            <w:r w:rsidRPr="00215A12">
              <w:rPr>
                <w:rFonts w:ascii="Times New Roman" w:eastAsia="MS PGothic" w:hAnsi="Times New Roman" w:cs="Times New Roman"/>
                <w:bCs/>
                <w:color w:val="000000"/>
                <w:kern w:val="2"/>
                <w:sz w:val="24"/>
                <w:szCs w:val="24"/>
                <w:lang w:val="en-US"/>
              </w:rPr>
              <w:t xml:space="preserve">∆ </w:t>
            </w:r>
            <w:r w:rsidRPr="00215A12">
              <w:rPr>
                <w:rFonts w:ascii="Times New Roman" w:eastAsia="MS PGothic" w:hAnsi="Times New Roman" w:cs="Times New Roman"/>
                <w:bCs/>
                <w:i/>
                <w:iCs/>
                <w:color w:val="000000"/>
                <w:kern w:val="2"/>
                <w:sz w:val="24"/>
                <w:szCs w:val="24"/>
                <w:lang w:val="en-US"/>
              </w:rPr>
              <w:t>dug2</w:t>
            </w:r>
            <w:r w:rsidRPr="00215A12">
              <w:rPr>
                <w:rFonts w:ascii="Times New Roman" w:eastAsia="MS PGothic" w:hAnsi="Times New Roman" w:cs="Times New Roman"/>
                <w:bCs/>
                <w:color w:val="000000"/>
                <w:kern w:val="2"/>
                <w:sz w:val="24"/>
                <w:szCs w:val="24"/>
                <w:lang w:val="en-US"/>
              </w:rPr>
              <w:t>∆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88C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ura3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::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kanR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GSH1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dug2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∆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0::loxP-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KlURA3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-loxP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ecm38</w:t>
            </w:r>
            <w:r w:rsidRPr="00215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∆</w:t>
            </w:r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0::</w:t>
            </w:r>
            <w:proofErr w:type="spellStart"/>
            <w:r w:rsidRPr="00215A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loxP-bleMX-loxP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GSH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88C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ura3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::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kanR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GSH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GSH1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GSH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88C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ura3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::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kanR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AB5034"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1</w:t>
            </w:r>
            <w:r w:rsidR="00AB5034"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GSH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GSH1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x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GSH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88C</w:t>
            </w:r>
            <w:r w:rsidR="007D03C4"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ura3</w:t>
            </w:r>
            <w:r w:rsidR="007D03C4"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="007D03C4"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  <w:r w:rsidR="007D03C4"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::</w:t>
            </w:r>
            <w:r w:rsidR="007D03C4"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7D03C4"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="007D03C4"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kanR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GSH1 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GSH2 pdc1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44"/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::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URA3-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GSH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pt1</w:t>
            </w: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 xml:space="preserve">S288C 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ura3</w:t>
            </w: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227::</w:t>
            </w:r>
            <w:proofErr w:type="spellStart"/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loxP</w:t>
            </w:r>
            <w:proofErr w:type="spellEnd"/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hgt1</w:t>
            </w:r>
            <w:r w:rsidRPr="00215A12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eastAsia="MS PGothic" w:hAnsi="Times New Roman" w:cs="Times New Roman"/>
                <w:i/>
                <w:sz w:val="24"/>
                <w:szCs w:val="24"/>
                <w:lang w:val="en-US"/>
              </w:rPr>
              <w:t>1981::Agleu2-CaURA3-Agleu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F0464" w:rsidRPr="00215A12" w:rsidTr="007F179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OPT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88C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ura3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  <w:r w:rsidRPr="00215A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::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kanR</w:t>
            </w:r>
            <w:r w:rsidRPr="00215A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URA3-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  <w:lang w:val="en-US"/>
              </w:rPr>
              <w:t>ADH1</w:t>
            </w:r>
            <w:r w:rsidRPr="00215A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-OPT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12AE" w:rsidRPr="00215A12" w:rsidRDefault="00C27E72" w:rsidP="00D868A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:rsidR="00FC35C1" w:rsidRPr="00215A12" w:rsidRDefault="00B25252" w:rsidP="00D868A1">
      <w:pPr>
        <w:numPr>
          <w:ilvl w:val="0"/>
          <w:numId w:val="1"/>
        </w:numPr>
        <w:tabs>
          <w:tab w:val="clear" w:pos="720"/>
          <w:tab w:val="num" w:pos="284"/>
        </w:tabs>
        <w:suppressAutoHyphens/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>btained from NITE Biological Resource Center (NBRC).</w:t>
      </w:r>
    </w:p>
    <w:p w:rsidR="00FC35C1" w:rsidRPr="00215A12" w:rsidRDefault="00B25252" w:rsidP="00D868A1">
      <w:pPr>
        <w:numPr>
          <w:ilvl w:val="0"/>
          <w:numId w:val="1"/>
        </w:numPr>
        <w:tabs>
          <w:tab w:val="clear" w:pos="720"/>
          <w:tab w:val="num" w:pos="284"/>
        </w:tabs>
        <w:suppressAutoHyphens/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>onstructed previously [</w:t>
      </w:r>
      <w:fldSimple w:instr=" REF _Ref351417681 \r \h  \* MERGEFORMAT ">
        <w:r w:rsidR="00BA141D" w:rsidRPr="00215A12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fldSimple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>].</w:t>
      </w:r>
    </w:p>
    <w:p w:rsidR="00FC35C1" w:rsidRPr="00215A12" w:rsidRDefault="00B25252" w:rsidP="00D868A1">
      <w:pPr>
        <w:numPr>
          <w:ilvl w:val="0"/>
          <w:numId w:val="1"/>
        </w:numPr>
        <w:tabs>
          <w:tab w:val="clear" w:pos="720"/>
          <w:tab w:val="num" w:pos="284"/>
        </w:tabs>
        <w:suppressAutoHyphens/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>onstructed in this work.</w:t>
      </w:r>
    </w:p>
    <w:p w:rsidR="00FC35C1" w:rsidRPr="00215A12" w:rsidRDefault="00FC35C1" w:rsidP="00D868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411F9" w:rsidRPr="00215A12" w:rsidRDefault="00C27E72" w:rsidP="003411F9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Construction of the </w:t>
      </w:r>
      <w:r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S288C </w:t>
      </w:r>
      <w:r w:rsidRPr="00215A12">
        <w:rPr>
          <w:rFonts w:ascii="Times New Roman" w:hAnsi="Times New Roman" w:cs="Times New Roman"/>
          <w:i/>
          <w:iCs/>
          <w:sz w:val="24"/>
          <w:szCs w:val="24"/>
          <w:lang w:val="en-US"/>
        </w:rPr>
        <w:t>ura3</w:t>
      </w:r>
      <w:r w:rsidRPr="00215A12">
        <w:rPr>
          <w:rFonts w:ascii="Times New Roman" w:hAnsi="Times New Roman" w:cs="Times New Roman"/>
          <w:iCs/>
          <w:sz w:val="24"/>
          <w:szCs w:val="24"/>
          <w:lang w:val="en-US"/>
        </w:rPr>
        <w:t>Δ</w:t>
      </w:r>
      <w:r w:rsidRPr="00215A12">
        <w:rPr>
          <w:rFonts w:ascii="Times New Roman" w:hAnsi="Times New Roman" w:cs="Times New Roman"/>
          <w:i/>
          <w:iCs/>
          <w:sz w:val="24"/>
          <w:szCs w:val="24"/>
          <w:lang w:val="en-US"/>
        </w:rPr>
        <w:t>0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1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1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2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strains was described previously [</w:t>
      </w:r>
      <w:fldSimple w:instr=" REF _Ref351417681 \r \h  \* MERGEFORMAT ">
        <w:r w:rsidR="00202276" w:rsidRPr="00215A12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fldSimple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]. In that </w:t>
      </w:r>
      <w:r w:rsidR="00A7406E" w:rsidRPr="00215A12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these strains were referred to as SOA4, SOA4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1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and SOA4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1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2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:rsidR="00485374" w:rsidRPr="00215A12" w:rsidRDefault="00C67FEA" w:rsidP="00C67FEA">
      <w:pPr>
        <w:spacing w:after="0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lastRenderedPageBreak/>
        <w:t>To create t</w:t>
      </w:r>
      <w:r w:rsidR="00C27E72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he strain S288C </w:t>
      </w:r>
      <w:r w:rsidR="00C27E72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ura3</w:t>
      </w:r>
      <w:r w:rsidR="00C27E72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Δ</w:t>
      </w:r>
      <w:r w:rsidR="00C27E72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227::</w:t>
      </w:r>
      <w:proofErr w:type="spellStart"/>
      <w:r w:rsidR="00C27E72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loxP</w:t>
      </w:r>
      <w:proofErr w:type="spellEnd"/>
      <w:r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,</w:t>
      </w:r>
      <w:r w:rsidR="00900291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contained deletion of 227 nucleotides of </w:t>
      </w:r>
      <w:r w:rsidR="00900291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URA3</w:t>
      </w:r>
      <w:r w:rsidR="00900291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coding region</w:t>
      </w:r>
      <w:r w:rsidR="003D2492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,</w:t>
      </w:r>
      <w:r w:rsidR="00C27E72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</w:t>
      </w:r>
      <w:r w:rsidR="00065644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t</w:t>
      </w:r>
      <w:r w:rsidR="00900291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he plasmid</w:t>
      </w:r>
      <w:r w:rsidR="00C27E72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>pKS-URA3-13 [</w:t>
      </w:r>
      <w:fldSimple w:instr=" REF _Ref351417681 \r \h  \* MERGEFORMAT ">
        <w:r w:rsidR="00C27E72" w:rsidRPr="00215A12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fldSimple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] was digested with </w:t>
      </w:r>
      <w:proofErr w:type="spellStart"/>
      <w:r w:rsidR="00C27E72" w:rsidRPr="00215A12">
        <w:rPr>
          <w:rFonts w:ascii="Times New Roman" w:hAnsi="Times New Roman" w:cs="Times New Roman"/>
          <w:i/>
          <w:sz w:val="24"/>
          <w:szCs w:val="24"/>
          <w:lang w:val="en-US"/>
        </w:rPr>
        <w:t>Stu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C27E72" w:rsidRPr="00215A12">
        <w:rPr>
          <w:rFonts w:ascii="Times New Roman" w:hAnsi="Times New Roman" w:cs="Times New Roman"/>
          <w:i/>
          <w:sz w:val="24"/>
          <w:szCs w:val="24"/>
          <w:lang w:val="en-US"/>
        </w:rPr>
        <w:t>Nco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065644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. This digestion removed 227 nucleotides form the </w:t>
      </w:r>
      <w:r w:rsidR="00065644" w:rsidRPr="00215A12">
        <w:rPr>
          <w:rFonts w:ascii="Times New Roman" w:hAnsi="Times New Roman" w:cs="Times New Roman"/>
          <w:i/>
          <w:sz w:val="24"/>
          <w:szCs w:val="24"/>
          <w:lang w:val="en-US"/>
        </w:rPr>
        <w:t>S. cerevisiae</w:t>
      </w:r>
      <w:r w:rsidR="00065644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5644" w:rsidRPr="00215A12">
        <w:rPr>
          <w:rFonts w:ascii="Times New Roman" w:hAnsi="Times New Roman" w:cs="Times New Roman"/>
          <w:i/>
          <w:sz w:val="24"/>
          <w:szCs w:val="24"/>
          <w:lang w:val="en-US"/>
        </w:rPr>
        <w:t>URA3</w:t>
      </w:r>
      <w:r w:rsidR="00065644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coding sequence, which was contained in 1.6-kb DNA fragment, cloned in this plasmid. </w:t>
      </w:r>
      <w:r w:rsidR="003D2492" w:rsidRPr="00215A12">
        <w:rPr>
          <w:rFonts w:ascii="Times New Roman" w:hAnsi="Times New Roman" w:cs="Times New Roman"/>
          <w:sz w:val="24"/>
          <w:szCs w:val="24"/>
          <w:lang w:val="en-US"/>
        </w:rPr>
        <w:t>After digestion, the</w:t>
      </w:r>
      <w:r w:rsidR="003D2492"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3D2492" w:rsidRPr="00215A12">
        <w:rPr>
          <w:rFonts w:ascii="Times New Roman" w:hAnsi="Times New Roman" w:cs="Times New Roman"/>
          <w:i/>
          <w:sz w:val="24"/>
          <w:szCs w:val="24"/>
          <w:lang w:val="en-US"/>
        </w:rPr>
        <w:t>Nco</w:t>
      </w:r>
      <w:r w:rsidR="003D2492" w:rsidRPr="00215A1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3D249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site </w:t>
      </w:r>
      <w:proofErr w:type="gramStart"/>
      <w:r w:rsidR="003D249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blunted</w:t>
      </w:r>
      <w:proofErr w:type="gramEnd"/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5C12D5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>Klenow</w:t>
      </w:r>
      <w:proofErr w:type="spellEnd"/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fragment </w:t>
      </w:r>
      <w:r w:rsidR="003D2492" w:rsidRPr="00215A12">
        <w:rPr>
          <w:rFonts w:ascii="Times New Roman" w:hAnsi="Times New Roman" w:cs="Times New Roman"/>
          <w:sz w:val="24"/>
          <w:szCs w:val="24"/>
          <w:lang w:val="en-US"/>
        </w:rPr>
        <w:t>and t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he resulting 4.38-kb fragment was </w:t>
      </w:r>
      <w:proofErr w:type="spellStart"/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>ligated</w:t>
      </w:r>
      <w:proofErr w:type="spellEnd"/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C27E72"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 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1.64-kb </w:t>
      </w:r>
      <w:proofErr w:type="spellStart"/>
      <w:r w:rsidR="00C27E72" w:rsidRPr="00215A12">
        <w:rPr>
          <w:rFonts w:ascii="Times New Roman" w:hAnsi="Times New Roman" w:cs="Times New Roman"/>
          <w:i/>
          <w:sz w:val="24"/>
          <w:szCs w:val="24"/>
          <w:lang w:val="en-US"/>
        </w:rPr>
        <w:t>Hinc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>II</w:t>
      </w:r>
      <w:proofErr w:type="spellEnd"/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="00C27E72" w:rsidRPr="00215A12">
        <w:rPr>
          <w:rFonts w:ascii="Times New Roman" w:hAnsi="Times New Roman" w:cs="Times New Roman"/>
          <w:i/>
          <w:sz w:val="24"/>
          <w:szCs w:val="24"/>
          <w:lang w:val="en-US"/>
        </w:rPr>
        <w:t>Hinc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>II</w:t>
      </w:r>
      <w:proofErr w:type="spellEnd"/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fragment from pUG6 (EUROSCARF)</w:t>
      </w:r>
      <w:r w:rsidR="00716C1B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fldSimple w:instr=" REF _Ref504389447 \r \h  \* MERGEFORMAT ">
        <w:r w:rsidR="00716C1B" w:rsidRPr="00215A12">
          <w:rPr>
            <w:rFonts w:ascii="Times New Roman" w:hAnsi="Times New Roman" w:cs="Times New Roman"/>
            <w:sz w:val="24"/>
            <w:szCs w:val="24"/>
            <w:lang w:val="en-US"/>
          </w:rPr>
          <w:t>3</w:t>
        </w:r>
      </w:fldSimple>
      <w:r w:rsidR="00716C1B" w:rsidRPr="00215A1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, containing </w:t>
      </w:r>
      <w:r w:rsidR="00C27E72"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 </w:t>
      </w:r>
      <w:proofErr w:type="spellStart"/>
      <w:r w:rsidR="00C27E72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loxP-kanMX-loxP</w:t>
      </w:r>
      <w:proofErr w:type="spellEnd"/>
      <w:r w:rsidR="00C27E72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module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. The resulting plasmid was referred to as pKS-URA3-13-kanMX. This plasmid was used as a template for PCR with </w:t>
      </w:r>
      <w:r w:rsidR="005C12D5" w:rsidRPr="00215A12">
        <w:rPr>
          <w:rFonts w:ascii="Times New Roman" w:hAnsi="Times New Roman" w:cs="Times New Roman"/>
          <w:sz w:val="24"/>
          <w:szCs w:val="24"/>
          <w:lang w:val="en-US"/>
        </w:rPr>
        <w:t>the primer pair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ura3up2 and ura3dn2. </w:t>
      </w:r>
      <w:r w:rsidR="00C27E72"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The resulting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DNA fragment, consisting of the </w:t>
      </w:r>
      <w:proofErr w:type="spellStart"/>
      <w:r w:rsidR="00A733B9" w:rsidRPr="00215A12">
        <w:rPr>
          <w:rFonts w:ascii="Times New Roman" w:hAnsi="Times New Roman" w:cs="Times New Roman"/>
          <w:i/>
          <w:sz w:val="24"/>
          <w:szCs w:val="24"/>
          <w:lang w:val="en-US"/>
        </w:rPr>
        <w:t>kanMX</w:t>
      </w:r>
      <w:proofErr w:type="spellEnd"/>
      <w:r w:rsidR="00A733B9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module flanked by </w:t>
      </w:r>
      <w:r w:rsidR="00C27E72" w:rsidRPr="00215A12">
        <w:rPr>
          <w:rFonts w:ascii="Times New Roman" w:hAnsi="Times New Roman" w:cs="Times New Roman"/>
          <w:i/>
          <w:sz w:val="24"/>
          <w:szCs w:val="24"/>
          <w:lang w:val="en-US"/>
        </w:rPr>
        <w:t>URA3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fragments, was used for transformation of S288C.</w:t>
      </w:r>
      <w:r w:rsidR="00C27E72"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resulting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transformants contained </w:t>
      </w:r>
      <w:r w:rsidR="00C27E72"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deletions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C27E72" w:rsidRPr="00215A12">
        <w:rPr>
          <w:rFonts w:ascii="Times New Roman" w:hAnsi="Times New Roman" w:cs="Times New Roman"/>
          <w:i/>
          <w:sz w:val="24"/>
          <w:szCs w:val="24"/>
          <w:lang w:val="en-US"/>
        </w:rPr>
        <w:t>URA3</w:t>
      </w:r>
      <w:r w:rsidR="00C27E72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7E72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ura3</w:t>
      </w:r>
      <w:r w:rsidR="00C27E72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Δ</w:t>
      </w:r>
      <w:r w:rsidR="00C27E72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227:</w:t>
      </w:r>
      <w:proofErr w:type="gramStart"/>
      <w:r w:rsidR="00C27E72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:</w:t>
      </w:r>
      <w:proofErr w:type="spellStart"/>
      <w:r w:rsidR="00C27E72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loxP</w:t>
      </w:r>
      <w:proofErr w:type="gramEnd"/>
      <w:r w:rsidR="00C27E72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-kanMX-loxP</w:t>
      </w:r>
      <w:proofErr w:type="spellEnd"/>
      <w:r w:rsidR="00C27E72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). The </w:t>
      </w:r>
      <w:proofErr w:type="spellStart"/>
      <w:r w:rsidR="00C27E72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kanMX</w:t>
      </w:r>
      <w:proofErr w:type="spellEnd"/>
      <w:r w:rsidR="004C747D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marker was remo</w:t>
      </w:r>
      <w:r w:rsidR="00C27E72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ved from one of the transformants with the help of a standard procedure</w:t>
      </w:r>
      <w:r w:rsidR="00716C1B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using pSH47</w:t>
      </w:r>
      <w:r w:rsidR="00C27E72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</w:t>
      </w:r>
      <w:r w:rsidR="00716C1B" w:rsidRPr="00215A12">
        <w:rPr>
          <w:rFonts w:ascii="Times New Roman" w:hAnsi="Times New Roman" w:cs="Times New Roman"/>
          <w:sz w:val="24"/>
          <w:szCs w:val="24"/>
          <w:lang w:val="en-US"/>
        </w:rPr>
        <w:t>(EUROSCARF) [</w:t>
      </w:r>
      <w:fldSimple w:instr=" REF _Ref504389447 \r \h  \* MERGEFORMAT ">
        <w:r w:rsidR="00716C1B" w:rsidRPr="00215A12">
          <w:rPr>
            <w:rFonts w:ascii="Times New Roman" w:hAnsi="Times New Roman" w:cs="Times New Roman"/>
            <w:sz w:val="24"/>
            <w:szCs w:val="24"/>
            <w:lang w:val="en-US"/>
          </w:rPr>
          <w:t>3</w:t>
        </w:r>
      </w:fldSimple>
      <w:r w:rsidR="00716C1B" w:rsidRPr="00215A1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C27E72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.</w:t>
      </w:r>
    </w:p>
    <w:p w:rsidR="0026676E" w:rsidRPr="00215A12" w:rsidRDefault="00C27E72" w:rsidP="00C67FEA">
      <w:pPr>
        <w:spacing w:after="0" w:line="240" w:lineRule="auto"/>
        <w:ind w:firstLine="709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>The strain</w:t>
      </w:r>
      <w:r w:rsidR="003E59DF" w:rsidRPr="00215A1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sh2</w:t>
      </w:r>
      <w:r w:rsidR="003E59DF" w:rsidRPr="00215A12">
        <w:rPr>
          <w:rFonts w:ascii="Times New Roman" w:hAnsi="Times New Roman" w:cs="Times New Roman"/>
          <w:iCs/>
          <w:sz w:val="24"/>
          <w:szCs w:val="24"/>
          <w:lang w:val="en-US"/>
        </w:rPr>
        <w:t>Δ</w:t>
      </w:r>
      <w:r w:rsidR="003E59DF"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E59DF" w:rsidRPr="00215A12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3E59D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created by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replacement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3E59D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3E59DF" w:rsidRPr="00215A12">
        <w:rPr>
          <w:rFonts w:ascii="Times New Roman" w:hAnsi="Times New Roman" w:cs="Times New Roman"/>
          <w:i/>
          <w:sz w:val="24"/>
          <w:szCs w:val="24"/>
          <w:lang w:val="en-US"/>
        </w:rPr>
        <w:t>GSH2</w:t>
      </w:r>
      <w:r w:rsidR="003E59D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coding sequence </w:t>
      </w:r>
      <w:r w:rsidR="003E59D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S288C with the</w:t>
      </w:r>
      <w:r w:rsidR="003E59D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59DF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P</w:t>
      </w:r>
      <w:r w:rsidR="003E59DF" w:rsidRPr="00215A12">
        <w:rPr>
          <w:rFonts w:ascii="Times New Roman" w:eastAsia="MS PGothic" w:hAnsi="Times New Roman" w:cs="Times New Roman"/>
          <w:i/>
          <w:sz w:val="24"/>
          <w:szCs w:val="24"/>
          <w:vertAlign w:val="subscript"/>
          <w:lang w:val="en-US"/>
        </w:rPr>
        <w:t>ADH1</w:t>
      </w:r>
      <w:r w:rsidR="003E59DF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-</w:t>
      </w:r>
      <w:r w:rsidR="003E59DF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kanR</w:t>
      </w:r>
      <w:r w:rsidR="003E59DF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module. </w:t>
      </w:r>
      <w:r w:rsidR="003E59D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E59DF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P</w:t>
      </w:r>
      <w:r w:rsidR="003E59DF" w:rsidRPr="00215A12">
        <w:rPr>
          <w:rFonts w:ascii="Times New Roman" w:eastAsia="MS PGothic" w:hAnsi="Times New Roman" w:cs="Times New Roman"/>
          <w:i/>
          <w:sz w:val="24"/>
          <w:szCs w:val="24"/>
          <w:vertAlign w:val="subscript"/>
          <w:lang w:val="en-US"/>
        </w:rPr>
        <w:t>ADH1</w:t>
      </w:r>
      <w:r w:rsidR="003E59DF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-</w:t>
      </w:r>
      <w:r w:rsidR="003E59DF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kanR</w:t>
      </w:r>
      <w:r w:rsidR="003E59DF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cassette was</w:t>
      </w:r>
      <w:r w:rsidR="00A91F1F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produced</w:t>
      </w:r>
      <w:r w:rsidR="003E59DF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</w:t>
      </w:r>
      <w:r w:rsidR="00A91F1F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by PCR using</w:t>
      </w:r>
      <w:r w:rsidR="00A91F1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primer pair </w:t>
      </w:r>
      <w:r w:rsidR="00A91F1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GSH2Km-L1 and GSH2Km-R2 and </w:t>
      </w:r>
      <w:r w:rsidR="003E59DF" w:rsidRPr="00215A12">
        <w:rPr>
          <w:rFonts w:ascii="Times New Roman" w:hAnsi="Times New Roman" w:cs="Times New Roman"/>
          <w:sz w:val="24"/>
          <w:szCs w:val="24"/>
          <w:lang w:val="en-US"/>
        </w:rPr>
        <w:t>pUC19AOX-G418-BRI [</w:t>
      </w:r>
      <w:fldSimple w:instr=" REF _Ref351417681 \r \h  \* MERGEFORMAT ">
        <w:r w:rsidR="00A46EC8" w:rsidRPr="00215A12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fldSimple>
      <w:r w:rsidR="003E59DF" w:rsidRPr="00215A1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A91F1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as a template.</w:t>
      </w:r>
      <w:r w:rsidR="007B7035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eletion was confirmed by PCR using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primers</w:t>
      </w:r>
      <w:r w:rsidRPr="00215A1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GSH2U and GSH2d.</w:t>
      </w:r>
    </w:p>
    <w:p w:rsidR="0026676E" w:rsidRPr="00215A12" w:rsidRDefault="00C27E72" w:rsidP="003411F9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strain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2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was constructed in the same way as the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1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2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strain [</w:t>
      </w:r>
      <w:fldSimple w:instr=" REF _Ref351417681 \r \h  \* MERGEFORMAT ">
        <w:r w:rsidRPr="00215A12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fldSimple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], but </w:t>
      </w:r>
      <w:r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S288C </w:t>
      </w:r>
      <w:r w:rsidRPr="00215A12">
        <w:rPr>
          <w:rFonts w:ascii="Times New Roman" w:hAnsi="Times New Roman" w:cs="Times New Roman"/>
          <w:i/>
          <w:iCs/>
          <w:sz w:val="24"/>
          <w:szCs w:val="24"/>
          <w:lang w:val="en-US"/>
        </w:rPr>
        <w:t>ura3</w:t>
      </w:r>
      <w:r w:rsidRPr="00215A12">
        <w:rPr>
          <w:rFonts w:ascii="Times New Roman" w:hAnsi="Times New Roman" w:cs="Times New Roman"/>
          <w:iCs/>
          <w:sz w:val="24"/>
          <w:szCs w:val="24"/>
          <w:lang w:val="en-US"/>
        </w:rPr>
        <w:t>Δ</w:t>
      </w:r>
      <w:r w:rsidRPr="00215A12">
        <w:rPr>
          <w:rFonts w:ascii="Times New Roman" w:hAnsi="Times New Roman" w:cs="Times New Roman"/>
          <w:i/>
          <w:iCs/>
          <w:sz w:val="24"/>
          <w:szCs w:val="24"/>
          <w:lang w:val="en-US"/>
        </w:rPr>
        <w:t>0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was used as a recipient strain.</w:t>
      </w:r>
    </w:p>
    <w:p w:rsidR="009C4C43" w:rsidRPr="00215A12" w:rsidRDefault="00C27E72" w:rsidP="009C4C4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61F4A" w:rsidRPr="00215A12">
        <w:rPr>
          <w:rFonts w:ascii="Times New Roman" w:hAnsi="Times New Roman" w:cs="Times New Roman"/>
          <w:sz w:val="24"/>
          <w:szCs w:val="24"/>
          <w:lang w:val="en-US"/>
        </w:rPr>
        <w:t>o create t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he strain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-PTR2</w:t>
      </w:r>
      <w:r w:rsidR="00261F4A" w:rsidRPr="00215A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HD1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URA3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module was produced by PCR using pKS-URA3-PADH1-LR [</w:t>
      </w:r>
      <w:fldSimple w:instr=" REF _Ref351417681 \r \h  \* MERGEFORMAT ">
        <w:r w:rsidRPr="00215A12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fldSimple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] as a template and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>the primer pair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PTR2-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PADH1 and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PADH1-PTR2.</w:t>
      </w:r>
      <w:r w:rsidRPr="00215A12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="00643C8D"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The</w:t>
      </w:r>
      <w:r w:rsidR="00261F4A"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n the</w:t>
      </w:r>
      <w:r w:rsidRPr="00215A12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PTR2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upstream region was amplified from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S. cerevisiae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chromosomal DNA using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primer pair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ptr52 and ptr32</w:t>
      </w:r>
      <w:r w:rsidR="00261F4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and fused with</w:t>
      </w:r>
      <w:r w:rsidR="00B30096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261F4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1F4A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61F4A"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HD1</w:t>
      </w:r>
      <w:r w:rsidR="00261F4A"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61F4A" w:rsidRPr="00215A12">
        <w:rPr>
          <w:rFonts w:ascii="Times New Roman" w:hAnsi="Times New Roman" w:cs="Times New Roman"/>
          <w:i/>
          <w:sz w:val="24"/>
          <w:szCs w:val="24"/>
          <w:lang w:val="en-US"/>
        </w:rPr>
        <w:t>URA3</w:t>
      </w:r>
      <w:r w:rsidR="00261F4A"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61F4A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61F4A"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="00261F4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module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by PCR using the primers ptr52 and PADH1-PTR2. The product of th</w:t>
      </w:r>
      <w:r w:rsidR="00261F4A" w:rsidRPr="00215A12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reaction was used for transformation of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="00261F4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S288C </w:t>
      </w:r>
      <w:r w:rsidR="00261F4A" w:rsidRPr="00215A12">
        <w:rPr>
          <w:rFonts w:ascii="Times New Roman" w:hAnsi="Times New Roman" w:cs="Times New Roman"/>
          <w:i/>
          <w:iCs/>
          <w:sz w:val="24"/>
          <w:szCs w:val="24"/>
          <w:lang w:val="en-US"/>
        </w:rPr>
        <w:t>ura3</w:t>
      </w:r>
      <w:r w:rsidR="00261F4A" w:rsidRPr="00215A12">
        <w:rPr>
          <w:rFonts w:ascii="Times New Roman" w:hAnsi="Times New Roman" w:cs="Times New Roman"/>
          <w:iCs/>
          <w:sz w:val="24"/>
          <w:szCs w:val="24"/>
          <w:lang w:val="en-US"/>
        </w:rPr>
        <w:t>Δ</w:t>
      </w:r>
      <w:r w:rsidR="00261F4A" w:rsidRPr="00215A12">
        <w:rPr>
          <w:rFonts w:ascii="Times New Roman" w:hAnsi="Times New Roman" w:cs="Times New Roman"/>
          <w:i/>
          <w:iCs/>
          <w:sz w:val="24"/>
          <w:szCs w:val="24"/>
          <w:lang w:val="en-US"/>
        </w:rPr>
        <w:t>0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B5034" w:rsidRPr="00215A12">
        <w:rPr>
          <w:rFonts w:ascii="Times New Roman" w:hAnsi="Times New Roman" w:cs="Times New Roman"/>
          <w:sz w:val="24"/>
          <w:szCs w:val="24"/>
          <w:lang w:val="en-US"/>
        </w:rPr>
        <w:t>Replacement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43C8D"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the</w:t>
      </w:r>
      <w:r w:rsidRPr="00215A12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TR2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promoter was verified using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>primer pair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ptr52 and ptr2-31.</w:t>
      </w:r>
    </w:p>
    <w:p w:rsidR="009C4C43" w:rsidRPr="00215A12" w:rsidRDefault="00C27E72" w:rsidP="003411F9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>Disruptio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DE23DA" w:rsidRPr="00215A12">
        <w:rPr>
          <w:rFonts w:ascii="Times New Roman" w:hAnsi="Times New Roman" w:cs="Times New Roman"/>
          <w:i/>
          <w:sz w:val="24"/>
          <w:szCs w:val="24"/>
          <w:lang w:val="en-US"/>
        </w:rPr>
        <w:t>DUG1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E23DA" w:rsidRPr="00215A12">
        <w:rPr>
          <w:rFonts w:ascii="Times New Roman" w:hAnsi="Times New Roman" w:cs="Times New Roman"/>
          <w:i/>
          <w:sz w:val="24"/>
          <w:szCs w:val="24"/>
          <w:lang w:val="en-US"/>
        </w:rPr>
        <w:t>GSH1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E23DA" w:rsidRPr="00215A12">
        <w:rPr>
          <w:rFonts w:ascii="Times New Roman" w:hAnsi="Times New Roman" w:cs="Times New Roman"/>
          <w:i/>
          <w:sz w:val="24"/>
          <w:szCs w:val="24"/>
          <w:lang w:val="en-US"/>
        </w:rPr>
        <w:t>ECM38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DE23DA"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UG2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SOA4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-PTR2 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strain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obtained by replacement of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corresponding 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>open reading frames</w:t>
      </w:r>
      <w:r w:rsidR="00121AAD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(ORFs)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with the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KlURA3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marker. 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>For this purpose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6368C3" w:rsidRPr="00215A12">
        <w:rPr>
          <w:rFonts w:ascii="Times New Roman" w:hAnsi="Times New Roman" w:cs="Times New Roman"/>
          <w:i/>
          <w:sz w:val="24"/>
          <w:szCs w:val="24"/>
          <w:lang w:val="en-US"/>
        </w:rPr>
        <w:t>loxP-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KlURA3</w:t>
      </w:r>
      <w:r w:rsidR="006368C3" w:rsidRPr="00215A12">
        <w:rPr>
          <w:rFonts w:ascii="Times New Roman" w:hAnsi="Times New Roman" w:cs="Times New Roman"/>
          <w:i/>
          <w:sz w:val="24"/>
          <w:szCs w:val="24"/>
          <w:lang w:val="en-US"/>
        </w:rPr>
        <w:t>-loxP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cassette was amplified</w:t>
      </w:r>
      <w:r w:rsidR="00DE23DA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by PCR using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pUG72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(EUROSCARF) [</w:t>
      </w:r>
      <w:fldSimple w:instr=" REF _Ref504389447 \r \h  \* MERGEFORMAT ">
        <w:r w:rsidR="00DE23DA" w:rsidRPr="00215A12">
          <w:rPr>
            <w:rFonts w:ascii="Times New Roman" w:hAnsi="Times New Roman" w:cs="Times New Roman"/>
            <w:sz w:val="24"/>
            <w:szCs w:val="24"/>
            <w:lang w:val="en-US"/>
          </w:rPr>
          <w:t>3</w:t>
        </w:r>
      </w:fldSimple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>] as a template and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following primer </w:t>
      </w:r>
      <w:r w:rsidR="00AB5034" w:rsidRPr="00215A12">
        <w:rPr>
          <w:rFonts w:ascii="Times New Roman" w:hAnsi="Times New Roman" w:cs="Times New Roman"/>
          <w:sz w:val="24"/>
          <w:szCs w:val="24"/>
          <w:lang w:val="en-US"/>
        </w:rPr>
        <w:t>pairs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E23DA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Dug1-pUG72up and Dug1-pUG72d for deletion of </w:t>
      </w:r>
      <w:r w:rsidR="00DE23DA" w:rsidRPr="00215A12">
        <w:rPr>
          <w:rFonts w:ascii="Times New Roman" w:hAnsi="Times New Roman" w:cs="Times New Roman"/>
          <w:i/>
          <w:sz w:val="24"/>
          <w:szCs w:val="24"/>
          <w:lang w:val="en-US"/>
        </w:rPr>
        <w:t>DUG1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GSH1-UG-up and GSH1-UG-d for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deletion of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GSH1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ECM38-UGup and ECM38-UGd for</w:t>
      </w:r>
      <w:r w:rsidR="00DE23DA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deletion of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ECM38</w:t>
      </w:r>
      <w:r w:rsidR="00DE23D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DE23DA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Dug2-loxPup and Dug2-loxPd for deletion of </w:t>
      </w:r>
      <w:r w:rsidR="00DE23DA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DUG2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eletions of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genes were confirmed by PCR using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following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primers: </w:t>
      </w:r>
      <w:r w:rsidR="00F23661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dug1-51 and dug1-31 </w:t>
      </w:r>
      <w:r w:rsidR="00F23661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for </w:t>
      </w:r>
      <w:r w:rsidR="00F23661" w:rsidRPr="00215A12">
        <w:rPr>
          <w:rFonts w:ascii="Times New Roman" w:hAnsi="Times New Roman" w:cs="Times New Roman"/>
          <w:i/>
          <w:sz w:val="24"/>
          <w:szCs w:val="24"/>
          <w:lang w:val="en-US"/>
        </w:rPr>
        <w:t>DUG1</w:t>
      </w:r>
      <w:r w:rsidR="00F23661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GSH1U and GSH1d for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GSH1</w:t>
      </w:r>
      <w:r w:rsidR="00F23661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23661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ECM38up and ECM38d for </w:t>
      </w:r>
      <w:r w:rsidR="00F23661" w:rsidRPr="00215A12">
        <w:rPr>
          <w:rFonts w:ascii="Times New Roman" w:hAnsi="Times New Roman" w:cs="Times New Roman"/>
          <w:i/>
          <w:sz w:val="24"/>
          <w:szCs w:val="24"/>
          <w:lang w:val="en-US"/>
        </w:rPr>
        <w:t>ECM38</w:t>
      </w:r>
      <w:r w:rsidR="00F23661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DUG2up and DUG2d for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DUG2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E2359" w:rsidRPr="00215A12" w:rsidRDefault="00C27E72" w:rsidP="003411F9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>The strain</w:t>
      </w:r>
      <w:r w:rsidRPr="00215A1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sh</w:t>
      </w:r>
      <w:r w:rsidR="00202276" w:rsidRPr="00215A12">
        <w:rPr>
          <w:rFonts w:ascii="Times New Roman" w:hAnsi="Times New Roman" w:cs="Times New Roman"/>
          <w:i/>
          <w:iCs/>
          <w:sz w:val="24"/>
          <w:szCs w:val="24"/>
          <w:lang w:val="en-US"/>
        </w:rPr>
        <w:t>1</w:t>
      </w:r>
      <w:r w:rsidRPr="00215A12">
        <w:rPr>
          <w:rFonts w:ascii="Times New Roman" w:hAnsi="Times New Roman" w:cs="Times New Roman"/>
          <w:iCs/>
          <w:sz w:val="24"/>
          <w:szCs w:val="24"/>
          <w:lang w:val="en-US"/>
        </w:rPr>
        <w:t>Δ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was constructed </w:t>
      </w:r>
      <w:r w:rsidR="00CB12E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in the same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manner </w:t>
      </w:r>
      <w:r w:rsidR="00CB12E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CB12EF" w:rsidRPr="00215A12">
        <w:rPr>
          <w:rFonts w:ascii="Times New Roman" w:hAnsi="Times New Roman" w:cs="Times New Roman"/>
          <w:i/>
          <w:iCs/>
          <w:sz w:val="24"/>
          <w:szCs w:val="24"/>
          <w:lang w:val="en-US"/>
        </w:rPr>
        <w:t>gsh2</w:t>
      </w:r>
      <w:r w:rsidR="00CB12EF" w:rsidRPr="00215A12">
        <w:rPr>
          <w:rFonts w:ascii="Times New Roman" w:hAnsi="Times New Roman" w:cs="Times New Roman"/>
          <w:iCs/>
          <w:sz w:val="24"/>
          <w:szCs w:val="24"/>
          <w:lang w:val="en-US"/>
        </w:rPr>
        <w:t>Δ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, but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>the primer pair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59DF" w:rsidRPr="00215A12">
        <w:rPr>
          <w:rFonts w:ascii="Times New Roman" w:hAnsi="Times New Roman" w:cs="Times New Roman"/>
          <w:sz w:val="24"/>
          <w:szCs w:val="24"/>
          <w:lang w:val="en-US"/>
        </w:rPr>
        <w:t>GSH1Km-L1 and GSH1Km-R2</w:t>
      </w:r>
      <w:r w:rsidR="00202276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was used</w:t>
      </w:r>
      <w:r w:rsidR="003E59D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26676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eletion was confirmed by PCR using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>the primers</w:t>
      </w:r>
      <w:r w:rsidR="009B4380" w:rsidRPr="00215A1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26676E" w:rsidRPr="00215A12">
        <w:rPr>
          <w:rFonts w:ascii="Times New Roman" w:hAnsi="Times New Roman" w:cs="Times New Roman"/>
          <w:sz w:val="24"/>
          <w:szCs w:val="24"/>
          <w:lang w:val="en-US"/>
        </w:rPr>
        <w:t>GSH1U and</w:t>
      </w:r>
      <w:r w:rsidR="003E59D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GSH1d.</w:t>
      </w:r>
    </w:p>
    <w:p w:rsidR="00121AAD" w:rsidRPr="00215A12" w:rsidRDefault="00C27E72" w:rsidP="006368C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>The strain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sh1</w:t>
      </w:r>
      <w:r w:rsidRPr="00215A1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Δ </w:t>
      </w:r>
      <w:r w:rsidRPr="00215A1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>ecm38</w:t>
      </w:r>
      <w:r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sym w:font="Symbol" w:char="F044"/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was created by sequential disruption of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ECM38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and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GSH1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genes in</w:t>
      </w:r>
      <w:r w:rsidR="00972DE5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the strain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S288C </w:t>
      </w:r>
      <w:r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ura3</w:t>
      </w:r>
      <w:r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Δ</w:t>
      </w:r>
      <w:r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227::</w:t>
      </w:r>
      <w:proofErr w:type="spellStart"/>
      <w:r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loxP</w:t>
      </w:r>
      <w:proofErr w:type="spellEnd"/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. The ORF of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ECM38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was replaced by the </w:t>
      </w:r>
      <w:proofErr w:type="spellStart"/>
      <w:r w:rsidR="006368C3" w:rsidRPr="00215A12">
        <w:rPr>
          <w:rFonts w:ascii="Times New Roman" w:hAnsi="Times New Roman" w:cs="Times New Roman"/>
          <w:i/>
          <w:sz w:val="24"/>
          <w:szCs w:val="24"/>
          <w:lang w:val="en-US"/>
        </w:rPr>
        <w:t>loxP</w:t>
      </w:r>
      <w:r w:rsidR="006368C3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-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kanMX</w:t>
      </w:r>
      <w:r w:rsidR="006368C3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-</w:t>
      </w:r>
      <w:r w:rsidR="006368C3" w:rsidRPr="00215A12">
        <w:rPr>
          <w:rFonts w:ascii="Times New Roman" w:hAnsi="Times New Roman" w:cs="Times New Roman"/>
          <w:i/>
          <w:sz w:val="24"/>
          <w:szCs w:val="24"/>
          <w:lang w:val="en-US"/>
        </w:rPr>
        <w:t>loxP</w:t>
      </w:r>
      <w:proofErr w:type="spellEnd"/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module,</w:t>
      </w:r>
      <w:r w:rsidR="004A4941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which was produced by PCR using pUG6</w:t>
      </w:r>
      <w:r w:rsidR="00CA0EC4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="004A4941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as a template and </w:t>
      </w:r>
      <w:r w:rsidR="009B4380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he primer pair</w:t>
      </w:r>
      <w:r w:rsidR="004A4941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ECM38-UGup and ECM38-UGd.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isruption was</w:t>
      </w:r>
      <w:r w:rsidRPr="00215A1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confirmed by PCR using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primers 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ECM38up and ECM38d. The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GSH1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gene was disrupted using </w:t>
      </w:r>
      <w:r w:rsidR="006368C3" w:rsidRPr="00215A12">
        <w:rPr>
          <w:rFonts w:ascii="Times New Roman" w:hAnsi="Times New Roman" w:cs="Times New Roman"/>
          <w:i/>
          <w:sz w:val="24"/>
          <w:szCs w:val="24"/>
          <w:lang w:val="en-US"/>
        </w:rPr>
        <w:t>loxP-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KlURA3</w:t>
      </w:r>
      <w:r w:rsidR="006368C3" w:rsidRPr="00215A12">
        <w:rPr>
          <w:rFonts w:ascii="Times New Roman" w:hAnsi="Times New Roman" w:cs="Times New Roman"/>
          <w:i/>
          <w:sz w:val="24"/>
          <w:szCs w:val="24"/>
          <w:lang w:val="en-US"/>
        </w:rPr>
        <w:t>-loxP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as</w:t>
      </w:r>
      <w:r w:rsidR="006368C3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described above</w:t>
      </w:r>
      <w:r w:rsidR="004A4941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for the strain </w:t>
      </w:r>
      <w:r w:rsidR="004A4941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A4941"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="004A4941" w:rsidRPr="00215A12">
        <w:rPr>
          <w:rFonts w:ascii="Times New Roman" w:hAnsi="Times New Roman" w:cs="Times New Roman"/>
          <w:i/>
          <w:sz w:val="24"/>
          <w:szCs w:val="24"/>
          <w:lang w:val="en-US"/>
        </w:rPr>
        <w:t>-PTR2</w:t>
      </w:r>
      <w:r w:rsidR="004A4941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4941" w:rsidRPr="00215A12">
        <w:rPr>
          <w:rFonts w:ascii="Times New Roman" w:hAnsi="Times New Roman" w:cs="Times New Roman"/>
          <w:i/>
          <w:sz w:val="24"/>
          <w:szCs w:val="24"/>
          <w:lang w:val="en-US"/>
        </w:rPr>
        <w:t>gsh1</w:t>
      </w:r>
      <w:r w:rsidR="004A4941" w:rsidRPr="00215A12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D5FEC" w:rsidRPr="00215A12" w:rsidRDefault="00C27E72" w:rsidP="00121AAD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>The strain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sh1</w:t>
      </w:r>
      <w:r w:rsidRPr="00215A1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Δ </w:t>
      </w:r>
      <w:r w:rsidRPr="00215A1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>dug2</w:t>
      </w:r>
      <w:r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sym w:font="Symbol" w:char="F044"/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was created by sequential disruption of the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DUG2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and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GSH1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genes in the strain </w:t>
      </w:r>
      <w:r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S288C </w:t>
      </w:r>
      <w:r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ura3</w:t>
      </w:r>
      <w:r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Δ</w:t>
      </w:r>
      <w:r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227::</w:t>
      </w:r>
      <w:proofErr w:type="spellStart"/>
      <w:r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loxP</w:t>
      </w:r>
      <w:proofErr w:type="spellEnd"/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. </w:t>
      </w:r>
      <w:r w:rsidR="00E32885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For deletion of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DUG2,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="00E32885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he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PCR-mediated seamless gene deletion method [</w:t>
      </w:r>
      <w:fldSimple w:instr=" REF _Ref504402521 \r \h  \* MERGEFORMAT ">
        <w:r w:rsidRPr="00215A12">
          <w:rPr>
            <w:rFonts w:ascii="Times New Roman" w:eastAsia="Times New Roman" w:hAnsi="Times New Roman" w:cs="Times New Roman"/>
            <w:sz w:val="24"/>
            <w:szCs w:val="24"/>
            <w:lang w:val="en-US" w:eastAsia="ru-RU"/>
          </w:rPr>
          <w:t>4</w:t>
        </w:r>
      </w:fldSimple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]</w:t>
      </w:r>
      <w:r w:rsidR="00E32885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was applied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.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KlURA3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was amplified from pUG72 using </w:t>
      </w:r>
      <w:r w:rsidR="009B4380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he 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primers DUG2-URA3Kl and Ura3Kl-d.r.-DUG2_tail. The resulting </w:t>
      </w:r>
      <w:r w:rsidR="00E32885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DNA fragment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was </w:t>
      </w:r>
      <w:r w:rsidR="00E32885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used as a template for PCR with </w:t>
      </w:r>
      <w:r w:rsidR="009B4380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he primer pair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DUG2-URA3Kl and DUG2d</w:t>
      </w:r>
      <w:r w:rsidR="00E64BF2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-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2 </w:t>
      </w:r>
      <w:r w:rsidR="00E32885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o </w:t>
      </w:r>
      <w:r w:rsidR="00750F01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elongate the arm for recombination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.</w:t>
      </w:r>
      <w:r w:rsidR="00750F01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The resulting DNA fragment was used for transformation of the strain </w:t>
      </w:r>
      <w:r w:rsidR="00750F01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S288C </w:t>
      </w:r>
      <w:r w:rsidR="00750F01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ura3</w:t>
      </w:r>
      <w:r w:rsidR="00750F01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Δ</w:t>
      </w:r>
      <w:r w:rsidR="00750F01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227::</w:t>
      </w:r>
      <w:proofErr w:type="spellStart"/>
      <w:r w:rsidR="00750F01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loxP</w:t>
      </w:r>
      <w:proofErr w:type="spellEnd"/>
      <w:r w:rsidR="00750F01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.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The d</w:t>
      </w:r>
      <w:r w:rsidR="00750F01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ele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ion was confirmed by PCR using </w:t>
      </w:r>
      <w:r w:rsidR="009B4380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he 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primers DUG2up and DUG2d. </w:t>
      </w:r>
      <w:r w:rsidR="00494FF8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lastRenderedPageBreak/>
        <w:t>F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or deletion</w:t>
      </w:r>
      <w:r w:rsidR="00494FF8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of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GSH1,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="00494FF8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he </w:t>
      </w:r>
      <w:proofErr w:type="spellStart"/>
      <w:r w:rsidR="00A91604" w:rsidRPr="00215A12">
        <w:rPr>
          <w:rFonts w:ascii="Times New Roman" w:hAnsi="Times New Roman" w:cs="Times New Roman"/>
          <w:i/>
          <w:sz w:val="24"/>
          <w:szCs w:val="24"/>
          <w:lang w:val="en-US"/>
        </w:rPr>
        <w:t>loxP</w:t>
      </w:r>
      <w:r w:rsidR="00A91604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-</w:t>
      </w:r>
      <w:r w:rsidR="00494FF8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kanMX</w:t>
      </w:r>
      <w:proofErr w:type="spellEnd"/>
      <w:r w:rsidR="00A91604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-</w:t>
      </w:r>
      <w:r w:rsidR="00A91604"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91604" w:rsidRPr="00215A12">
        <w:rPr>
          <w:rFonts w:ascii="Times New Roman" w:hAnsi="Times New Roman" w:cs="Times New Roman"/>
          <w:i/>
          <w:sz w:val="24"/>
          <w:szCs w:val="24"/>
          <w:lang w:val="en-US"/>
        </w:rPr>
        <w:t>loxP</w:t>
      </w:r>
      <w:proofErr w:type="spellEnd"/>
      <w:r w:rsidR="00494FF8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marker was used. </w:t>
      </w:r>
      <w:r w:rsidR="009B4380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he marker </w:t>
      </w:r>
      <w:r w:rsidR="00494FF8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was amplified by PCR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using</w:t>
      </w:r>
      <w:r w:rsidR="00494FF8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="009B4380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he primer pair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GSH1-UG-up and GSH1-UG-d </w:t>
      </w:r>
      <w:r w:rsidR="00494FF8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and pUG6 as a template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. </w:t>
      </w:r>
      <w:r w:rsidR="009B4380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D</w:t>
      </w:r>
      <w:r w:rsidR="00494FF8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ele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ion was confirmed by PCR using </w:t>
      </w:r>
      <w:r w:rsidR="009B4380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he 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primers GSH1U and GSH1d.</w:t>
      </w:r>
    </w:p>
    <w:p w:rsidR="00121AAD" w:rsidRPr="00215A12" w:rsidRDefault="00C27E72" w:rsidP="00121A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ab/>
      </w:r>
      <w:r w:rsidR="006368C3" w:rsidRPr="00215A12">
        <w:rPr>
          <w:rFonts w:ascii="Times New Roman" w:hAnsi="Times New Roman" w:cs="Times New Roman"/>
          <w:sz w:val="24"/>
          <w:szCs w:val="24"/>
          <w:lang w:val="en-US"/>
        </w:rPr>
        <w:t>The strain</w:t>
      </w:r>
      <w:r w:rsidR="006368C3"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sh1</w:t>
      </w:r>
      <w:r w:rsidR="006368C3" w:rsidRPr="00215A1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Δ </w:t>
      </w:r>
      <w:r w:rsidR="006368C3" w:rsidRPr="00215A1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>ecm38</w:t>
      </w:r>
      <w:r w:rsidR="006368C3"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sym w:font="Symbol" w:char="F044"/>
      </w:r>
      <w:r w:rsidR="006368C3"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</w:t>
      </w:r>
      <w:r w:rsidR="006368C3" w:rsidRPr="00215A1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>dug2</w:t>
      </w:r>
      <w:r w:rsidR="006368C3"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sym w:font="Symbol" w:char="F044"/>
      </w:r>
      <w:r w:rsidR="00A91604"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was</w:t>
      </w:r>
      <w:r w:rsidR="006368C3"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created by disruption of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DUG2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in strain</w:t>
      </w:r>
      <w:r w:rsidR="006368C3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="006368C3" w:rsidRPr="00215A12">
        <w:rPr>
          <w:rFonts w:ascii="Times New Roman" w:hAnsi="Times New Roman" w:cs="Times New Roman"/>
          <w:i/>
          <w:sz w:val="24"/>
          <w:szCs w:val="24"/>
          <w:lang w:val="en-US"/>
        </w:rPr>
        <w:t>gsh1</w:t>
      </w:r>
      <w:r w:rsidR="006368C3" w:rsidRPr="00215A1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Δ </w:t>
      </w:r>
      <w:r w:rsidR="006368C3" w:rsidRPr="00215A1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>ecm38</w:t>
      </w:r>
      <w:r w:rsidR="006368C3"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sym w:font="Symbol" w:char="F044"/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. The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proofErr w:type="spellStart"/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loxP-ble</w:t>
      </w:r>
      <w:r w:rsidR="006368C3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MX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-loxP</w:t>
      </w:r>
      <w:proofErr w:type="spellEnd"/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cassette was amplified </w:t>
      </w:r>
      <w:r w:rsidR="006368C3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by PCR using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pUG66</w:t>
      </w:r>
      <w:r w:rsidR="006368C3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="006368C3" w:rsidRPr="00215A12">
        <w:rPr>
          <w:rFonts w:ascii="Times New Roman" w:hAnsi="Times New Roman" w:cs="Times New Roman"/>
          <w:sz w:val="24"/>
          <w:szCs w:val="24"/>
          <w:lang w:val="en-US"/>
        </w:rPr>
        <w:t>(EUROSCARF) [</w:t>
      </w:r>
      <w:fldSimple w:instr=" REF _Ref504389447 \r \h  \* MERGEFORMAT ">
        <w:r w:rsidR="006368C3" w:rsidRPr="00215A12">
          <w:rPr>
            <w:rFonts w:ascii="Times New Roman" w:hAnsi="Times New Roman" w:cs="Times New Roman"/>
            <w:sz w:val="24"/>
            <w:szCs w:val="24"/>
            <w:lang w:val="en-US"/>
          </w:rPr>
          <w:t>3</w:t>
        </w:r>
      </w:fldSimple>
      <w:r w:rsidR="006368C3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6368C3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as a template and </w:t>
      </w:r>
      <w:r w:rsidR="009B4380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he primer pair</w:t>
      </w:r>
      <w:r w:rsidR="006368C3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Dug2-loxPup and Dug2-loxPd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. </w:t>
      </w:r>
      <w:r w:rsidR="009B4380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Deletion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was confirmed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by PCR using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primers 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DUG2up and DUG2d.</w:t>
      </w:r>
    </w:p>
    <w:p w:rsidR="00121AAD" w:rsidRPr="00215A12" w:rsidRDefault="00C27E72" w:rsidP="00121A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ab/>
      </w:r>
      <w:r w:rsidR="00A91604" w:rsidRPr="00215A12">
        <w:rPr>
          <w:rFonts w:ascii="Times New Roman" w:hAnsi="Times New Roman" w:cs="Times New Roman"/>
          <w:sz w:val="24"/>
          <w:szCs w:val="24"/>
          <w:lang w:val="en-US"/>
        </w:rPr>
        <w:t>The strain</w:t>
      </w:r>
      <w:r w:rsidR="00A91604"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91604" w:rsidRPr="00215A1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>ecm38</w:t>
      </w:r>
      <w:r w:rsidR="00A91604"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sym w:font="Symbol" w:char="F044"/>
      </w:r>
      <w:r w:rsidR="00A91604"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</w:t>
      </w:r>
      <w:r w:rsidR="00A91604" w:rsidRPr="00215A1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>dug2</w:t>
      </w:r>
      <w:r w:rsidR="00A91604"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sym w:font="Symbol" w:char="F044"/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was created by sequential disruption of </w:t>
      </w:r>
      <w:r w:rsidR="009B4380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he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ECM38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and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DUG2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genes in </w:t>
      </w:r>
      <w:r w:rsidR="00A91604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he strain </w:t>
      </w:r>
      <w:r w:rsidR="00A91604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S288C </w:t>
      </w:r>
      <w:r w:rsidR="00A91604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ura3</w:t>
      </w:r>
      <w:r w:rsidR="00A91604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Δ</w:t>
      </w:r>
      <w:r w:rsidR="00A91604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227::</w:t>
      </w:r>
      <w:proofErr w:type="spellStart"/>
      <w:r w:rsidR="00A91604" w:rsidRPr="00215A12">
        <w:rPr>
          <w:rFonts w:ascii="Times New Roman" w:eastAsia="MS PGothic" w:hAnsi="Times New Roman" w:cs="Times New Roman"/>
          <w:i/>
          <w:sz w:val="24"/>
          <w:szCs w:val="24"/>
          <w:lang w:val="en-US"/>
        </w:rPr>
        <w:t>loxP</w:t>
      </w:r>
      <w:proofErr w:type="spellEnd"/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. The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ECM38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gene was disrupted using the </w:t>
      </w:r>
      <w:proofErr w:type="spellStart"/>
      <w:r w:rsidR="00A91604" w:rsidRPr="00215A12">
        <w:rPr>
          <w:rFonts w:ascii="Times New Roman" w:hAnsi="Times New Roman" w:cs="Times New Roman"/>
          <w:i/>
          <w:sz w:val="24"/>
          <w:szCs w:val="24"/>
          <w:lang w:val="en-US"/>
        </w:rPr>
        <w:t>loxP</w:t>
      </w:r>
      <w:r w:rsidR="00A91604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-kanMX</w:t>
      </w:r>
      <w:proofErr w:type="spellEnd"/>
      <w:r w:rsidR="00A91604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-</w:t>
      </w:r>
      <w:r w:rsidR="00A91604"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91604" w:rsidRPr="00215A12">
        <w:rPr>
          <w:rFonts w:ascii="Times New Roman" w:hAnsi="Times New Roman" w:cs="Times New Roman"/>
          <w:i/>
          <w:sz w:val="24"/>
          <w:szCs w:val="24"/>
          <w:lang w:val="en-US"/>
        </w:rPr>
        <w:t>loxP</w:t>
      </w:r>
      <w:proofErr w:type="spellEnd"/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module, and the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DUG2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gene was disrupted using the </w:t>
      </w:r>
      <w:r w:rsidR="00A91604" w:rsidRPr="00215A12">
        <w:rPr>
          <w:rFonts w:ascii="Times New Roman" w:hAnsi="Times New Roman" w:cs="Times New Roman"/>
          <w:i/>
          <w:sz w:val="24"/>
          <w:szCs w:val="24"/>
          <w:lang w:val="en-US"/>
        </w:rPr>
        <w:t>loxP-KlURA3-loxP</w:t>
      </w:r>
      <w:r w:rsidR="00A91604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cassette as described above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21AAD" w:rsidRPr="00215A12" w:rsidRDefault="00C27E72" w:rsidP="00121A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F292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strain </w:t>
      </w:r>
      <w:r w:rsidR="00EF292E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F292E"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="00EF292E"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-GSH1 </w:t>
      </w:r>
      <w:r w:rsidR="00EF292E" w:rsidRPr="00215A1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>ecm38</w:t>
      </w:r>
      <w:r w:rsidR="00EF292E"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sym w:font="Symbol" w:char="F044"/>
      </w:r>
      <w:r w:rsidR="00EF292E"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</w:t>
      </w:r>
      <w:r w:rsidR="00EF292E" w:rsidRPr="00215A1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>dug2</w:t>
      </w:r>
      <w:r w:rsidR="00EF292E" w:rsidRPr="00215A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sym w:font="Symbol" w:char="F044"/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created by sequential disruption of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DUG2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and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ECM38 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in the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1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strain. The 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DUG2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gene was disrupted using the </w:t>
      </w:r>
      <w:r w:rsidR="00EF292E" w:rsidRPr="00215A12">
        <w:rPr>
          <w:rFonts w:ascii="Times New Roman" w:hAnsi="Times New Roman" w:cs="Times New Roman"/>
          <w:i/>
          <w:sz w:val="24"/>
          <w:szCs w:val="24"/>
          <w:lang w:val="en-US"/>
        </w:rPr>
        <w:t>loxP-KlURA3-loxP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>cassette as</w:t>
      </w:r>
      <w:r w:rsidR="00EF292E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describe</w:t>
      </w:r>
      <w:r w:rsidR="00EF292E" w:rsidRPr="00215A1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above. </w:t>
      </w:r>
      <w:r w:rsidR="00EF292E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ECM38</w:t>
      </w:r>
      <w:r w:rsidR="00EF292E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was replaced by</w:t>
      </w:r>
      <w:r w:rsidR="00EF292E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r w:rsidR="00643C8D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a</w:t>
      </w:r>
      <w:r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proofErr w:type="spellStart"/>
      <w:r w:rsidR="00EF292E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loxP-bleMX-loxP</w:t>
      </w:r>
      <w:proofErr w:type="spellEnd"/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cassette</w:t>
      </w:r>
      <w:r w:rsidR="00EF292E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. F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or </w:t>
      </w:r>
      <w:r w:rsidR="00EF292E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his purpose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,</w:t>
      </w:r>
      <w:r w:rsidR="00EF292E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this cassette was amplified by PCR using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pUG66 </w:t>
      </w:r>
      <w:r w:rsidR="00EF292E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as a template and </w:t>
      </w:r>
      <w:r w:rsidR="009B4380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he primer pair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ECM38-UGup and ECM38-UGd. </w:t>
      </w:r>
      <w:r w:rsidR="009B4380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D</w:t>
      </w:r>
      <w:r w:rsidR="00EF292E"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ele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ion was confirmed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by PCR using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primer 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ECM38d for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ECM38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9144A" w:rsidRPr="00215A12" w:rsidRDefault="00C27E72" w:rsidP="00CA66A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86183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strain </w:t>
      </w:r>
      <w:r w:rsidR="00B86183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86183"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="00B86183"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1</w:t>
      </w:r>
      <w:r w:rsidR="00B86183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2x</w:t>
      </w:r>
      <w:r w:rsidR="00B86183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86183"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="00B86183"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2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292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was constructed by </w:t>
      </w:r>
      <w:r w:rsidR="00B86183" w:rsidRPr="00215A12">
        <w:rPr>
          <w:rFonts w:ascii="Times New Roman" w:hAnsi="Times New Roman" w:cs="Times New Roman"/>
          <w:sz w:val="24"/>
          <w:szCs w:val="24"/>
          <w:lang w:val="en-US"/>
        </w:rPr>
        <w:t>replacement of</w:t>
      </w:r>
      <w:r w:rsidR="00EF292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1B4E" w:rsidRPr="00215A12">
        <w:rPr>
          <w:rFonts w:ascii="Times New Roman" w:hAnsi="Times New Roman" w:cs="Times New Roman"/>
          <w:i/>
          <w:sz w:val="24"/>
          <w:szCs w:val="24"/>
          <w:lang w:val="en-US"/>
        </w:rPr>
        <w:t>PDC1</w:t>
      </w:r>
      <w:r w:rsidR="00711B4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with the</w:t>
      </w:r>
      <w:r w:rsidR="00711B4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292E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F292E" w:rsidRPr="00215A1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H1</w:t>
      </w:r>
      <w:r w:rsidR="00EF292E"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86183" w:rsidRPr="00215A12">
        <w:rPr>
          <w:rFonts w:ascii="Times New Roman" w:hAnsi="Times New Roman" w:cs="Times New Roman"/>
          <w:i/>
          <w:sz w:val="24"/>
          <w:szCs w:val="24"/>
          <w:lang w:val="en-US"/>
        </w:rPr>
        <w:t>URA</w:t>
      </w:r>
      <w:r w:rsidR="00EF292E" w:rsidRPr="00215A12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="00EF292E"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F292E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F292E" w:rsidRPr="00215A1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H1</w:t>
      </w:r>
      <w:r w:rsidR="00EF292E"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F292E"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GSH2 </w:t>
      </w:r>
      <w:r w:rsidR="00EF292E" w:rsidRPr="00215A12">
        <w:rPr>
          <w:rFonts w:ascii="Times New Roman" w:hAnsi="Times New Roman" w:cs="Times New Roman"/>
          <w:sz w:val="24"/>
          <w:szCs w:val="24"/>
          <w:lang w:val="en-US"/>
        </w:rPr>
        <w:t>cassette</w:t>
      </w:r>
      <w:r w:rsidR="00711B4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EF292E" w:rsidRPr="00215A12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="00711B4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1B4E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11B4E" w:rsidRPr="00215A1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H1</w:t>
      </w:r>
      <w:r w:rsidR="00711B4E"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1 P</w:t>
      </w:r>
      <w:r w:rsidR="00711B4E" w:rsidRPr="00215A1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H1</w:t>
      </w:r>
      <w:r w:rsidR="00711B4E"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2</w:t>
      </w:r>
      <w:r w:rsidR="00EF292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11B4E" w:rsidRPr="00215A12">
        <w:rPr>
          <w:rFonts w:ascii="Times New Roman" w:hAnsi="Times New Roman" w:cs="Times New Roman"/>
          <w:sz w:val="24"/>
          <w:szCs w:val="24"/>
          <w:lang w:val="en-US"/>
        </w:rPr>
        <w:t>For this purpose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711B4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711B4E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11B4E" w:rsidRPr="00215A1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H1</w:t>
      </w:r>
      <w:r w:rsidR="00711B4E"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11B4E" w:rsidRPr="00215A12">
        <w:rPr>
          <w:rFonts w:ascii="Times New Roman" w:hAnsi="Times New Roman" w:cs="Times New Roman"/>
          <w:i/>
          <w:sz w:val="24"/>
          <w:szCs w:val="24"/>
          <w:lang w:val="en-US"/>
        </w:rPr>
        <w:t>URA3</w:t>
      </w:r>
      <w:r w:rsidR="00711B4E"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11B4E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11B4E" w:rsidRPr="00215A1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H1</w:t>
      </w:r>
      <w:r w:rsidR="00711B4E"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11B4E"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GSH2 </w:t>
      </w:r>
      <w:r w:rsidR="00711B4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cassette was amplified by PCR using chromosomal DNA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711B4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strain </w:t>
      </w:r>
      <w:r w:rsidR="00711B4E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11B4E" w:rsidRPr="00215A1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H1</w:t>
      </w:r>
      <w:r w:rsidR="00711B4E"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1 P</w:t>
      </w:r>
      <w:r w:rsidR="00711B4E" w:rsidRPr="00215A1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H1</w:t>
      </w:r>
      <w:r w:rsidR="00711B4E"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2</w:t>
      </w:r>
      <w:r w:rsidR="00711B4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as a template and </w:t>
      </w:r>
      <w:r w:rsidR="009B4380" w:rsidRPr="00215A12">
        <w:rPr>
          <w:rFonts w:ascii="Times New Roman" w:hAnsi="Times New Roman" w:cs="Times New Roman"/>
          <w:sz w:val="24"/>
          <w:szCs w:val="24"/>
          <w:lang w:val="en-US"/>
        </w:rPr>
        <w:t>the primer pair</w:t>
      </w:r>
      <w:r w:rsidR="00711B4E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PDC1-PADH1 and GSH2-PDC1. </w:t>
      </w:r>
      <w:r w:rsidR="00B13E01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13E01" w:rsidRPr="00215A12">
        <w:rPr>
          <w:rFonts w:ascii="Times New Roman" w:hAnsi="Times New Roman" w:cs="Times New Roman"/>
          <w:i/>
          <w:sz w:val="24"/>
          <w:szCs w:val="24"/>
          <w:lang w:val="en-US"/>
        </w:rPr>
        <w:t>PDC1</w:t>
      </w:r>
      <w:r w:rsidR="00B13E01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upstream region was amplified by PCR using </w:t>
      </w:r>
      <w:r w:rsidR="00B13E01" w:rsidRPr="00215A12">
        <w:rPr>
          <w:rFonts w:ascii="Times New Roman" w:hAnsi="Times New Roman" w:cs="Times New Roman"/>
          <w:i/>
          <w:sz w:val="24"/>
          <w:szCs w:val="24"/>
          <w:lang w:val="en-US"/>
        </w:rPr>
        <w:t>S. cerevisiae</w:t>
      </w:r>
      <w:r w:rsidR="00B13E01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chromosomal DNA as a template and </w:t>
      </w:r>
      <w:r w:rsidR="004B00EC" w:rsidRPr="00215A12">
        <w:rPr>
          <w:rFonts w:ascii="Times New Roman" w:hAnsi="Times New Roman" w:cs="Times New Roman"/>
          <w:sz w:val="24"/>
          <w:szCs w:val="24"/>
          <w:lang w:val="en-US"/>
        </w:rPr>
        <w:t>the primer pair</w:t>
      </w:r>
      <w:r w:rsidR="00B13E01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pdc1-F and PDC1_tail.</w:t>
      </w:r>
      <w:r w:rsidR="00997C8C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The resulting DNA fragments were fused by overlap extension PCR using </w:t>
      </w:r>
      <w:r w:rsidR="00F5663F" w:rsidRPr="00215A12">
        <w:rPr>
          <w:rFonts w:ascii="Times New Roman" w:hAnsi="Times New Roman" w:cs="Times New Roman"/>
          <w:sz w:val="24"/>
          <w:szCs w:val="24"/>
          <w:lang w:val="en-US"/>
        </w:rPr>
        <w:t>the primer pair</w:t>
      </w:r>
      <w:r w:rsidR="00997C8C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pdc1-F and GSH2-PDC1.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resulting</w:t>
      </w:r>
      <w:r w:rsidR="00997C8C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DNA fragment was used for transformation of the strain </w:t>
      </w:r>
      <w:r w:rsidR="00997C8C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97C8C" w:rsidRPr="00215A1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H1</w:t>
      </w:r>
      <w:r w:rsidR="00997C8C"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1 P</w:t>
      </w:r>
      <w:r w:rsidR="00997C8C" w:rsidRPr="00215A1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H1</w:t>
      </w:r>
      <w:r w:rsidR="00997C8C" w:rsidRPr="00215A12">
        <w:rPr>
          <w:rFonts w:ascii="Times New Roman" w:hAnsi="Times New Roman" w:cs="Times New Roman"/>
          <w:i/>
          <w:sz w:val="24"/>
          <w:szCs w:val="24"/>
          <w:lang w:val="en-US"/>
        </w:rPr>
        <w:t>-GSH2</w:t>
      </w:r>
      <w:r w:rsidR="00997C8C" w:rsidRPr="00215A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C064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663F" w:rsidRPr="00215A1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C064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ntegration of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4C0640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C0640" w:rsidRPr="00215A1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H1</w:t>
      </w:r>
      <w:r w:rsidR="004C0640"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C0640" w:rsidRPr="00215A12">
        <w:rPr>
          <w:rFonts w:ascii="Times New Roman" w:hAnsi="Times New Roman" w:cs="Times New Roman"/>
          <w:i/>
          <w:sz w:val="24"/>
          <w:szCs w:val="24"/>
          <w:lang w:val="en-US"/>
        </w:rPr>
        <w:t>URA3</w:t>
      </w:r>
      <w:r w:rsidR="004C0640"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C0640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C0640" w:rsidRPr="00215A1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H1</w:t>
      </w:r>
      <w:r w:rsidR="004C0640"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C0640" w:rsidRPr="00215A12">
        <w:rPr>
          <w:rFonts w:ascii="Times New Roman" w:hAnsi="Times New Roman" w:cs="Times New Roman"/>
          <w:i/>
          <w:sz w:val="24"/>
          <w:szCs w:val="24"/>
          <w:lang w:val="en-US"/>
        </w:rPr>
        <w:t>GSH2</w:t>
      </w:r>
      <w:r w:rsidR="004C064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cassette into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4C0640" w:rsidRPr="00215A12">
        <w:rPr>
          <w:rFonts w:ascii="Times New Roman" w:hAnsi="Times New Roman" w:cs="Times New Roman"/>
          <w:i/>
          <w:sz w:val="24"/>
          <w:szCs w:val="24"/>
          <w:lang w:val="en-US"/>
        </w:rPr>
        <w:t>PDC1</w:t>
      </w:r>
      <w:r w:rsidR="004C0640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locus was verified using </w:t>
      </w:r>
      <w:r w:rsidR="00F5663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C0640" w:rsidRPr="00215A12">
        <w:rPr>
          <w:rFonts w:ascii="Times New Roman" w:hAnsi="Times New Roman" w:cs="Times New Roman"/>
          <w:sz w:val="24"/>
          <w:szCs w:val="24"/>
          <w:lang w:val="en-US"/>
        </w:rPr>
        <w:t>primers pdc1-F and pdc1-R.</w:t>
      </w:r>
    </w:p>
    <w:p w:rsidR="00EF292E" w:rsidRPr="00215A12" w:rsidRDefault="00C27E72" w:rsidP="00CA66A7">
      <w:pPr>
        <w:spacing w:after="0" w:line="240" w:lineRule="auto"/>
        <w:ind w:firstLine="708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strain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opt1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Δ0 was created by disruption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>of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OPT1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708F3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loxP-kanMX-loxP</w:t>
      </w:r>
      <w:proofErr w:type="spellEnd"/>
      <w:r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module.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4708F3" w:rsidRPr="00215A1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loxP-kanMX-loxP</w:t>
      </w:r>
      <w:proofErr w:type="spellEnd"/>
      <w:r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cassette was amplified </w:t>
      </w:r>
      <w:r w:rsidR="004708F3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by PCR </w:t>
      </w:r>
      <w:r w:rsidR="009A5836" w:rsidRPr="00215A1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using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pUG6</w:t>
      </w:r>
      <w:r w:rsidR="004708F3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as a template and </w:t>
      </w:r>
      <w:r w:rsidR="00BA3314" w:rsidRPr="00215A12">
        <w:rPr>
          <w:rFonts w:ascii="Times New Roman" w:hAnsi="Times New Roman" w:cs="Times New Roman"/>
          <w:sz w:val="24"/>
          <w:szCs w:val="24"/>
          <w:lang w:val="en-US"/>
        </w:rPr>
        <w:t>the primer pair</w:t>
      </w:r>
      <w:r w:rsidRPr="00215A1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hgt1-pUG6u and hgt1-pUG6d. </w:t>
      </w:r>
      <w:r w:rsidR="00BA3314" w:rsidRPr="00215A1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isruption was</w:t>
      </w:r>
      <w:r w:rsidRPr="00215A1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confirmed by PCR using </w:t>
      </w:r>
      <w:r w:rsidR="00BA3314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primers </w:t>
      </w:r>
      <w:r w:rsidRPr="00215A1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hgt1-51 and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hgt1-31.</w:t>
      </w:r>
    </w:p>
    <w:p w:rsidR="0075635A" w:rsidRPr="00215A12" w:rsidRDefault="00C27E72" w:rsidP="00DD5FEC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strain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-OPT1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was produced </w:t>
      </w:r>
      <w:r w:rsidR="009C4C43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in the same way as </w:t>
      </w:r>
      <w:r w:rsidR="009C4C43"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C4C43"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="009C4C43" w:rsidRPr="00215A12">
        <w:rPr>
          <w:rFonts w:ascii="Times New Roman" w:hAnsi="Times New Roman" w:cs="Times New Roman"/>
          <w:i/>
          <w:sz w:val="24"/>
          <w:szCs w:val="24"/>
          <w:lang w:val="en-US"/>
        </w:rPr>
        <w:t>-PTR2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, but </w:t>
      </w:r>
      <w:r w:rsidR="00C1065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primers HGT1-PADH1 and PADH1-HGT1 were used for amplification of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HD1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URA3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5A1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H1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module; the primers hgt53 and hgt33 were used for amplification of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OPT1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upstream region; the primers hgt53 and PADH1-HGT1 were used for generation of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DNA fragment for transformation of 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recipient strain. </w:t>
      </w:r>
      <w:r w:rsidR="00C1065A" w:rsidRPr="00215A12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242C98" w:rsidRPr="00215A12">
        <w:rPr>
          <w:rFonts w:ascii="Times New Roman" w:hAnsi="Times New Roman" w:cs="Times New Roman"/>
          <w:sz w:val="24"/>
          <w:szCs w:val="24"/>
          <w:lang w:val="en-US"/>
        </w:rPr>
        <w:t>eplacement of</w:t>
      </w:r>
      <w:r w:rsidRPr="00215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</w:t>
      </w:r>
      <w:r w:rsidR="00242C98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2C98" w:rsidRPr="00215A12">
        <w:rPr>
          <w:rFonts w:ascii="Times New Roman" w:hAnsi="Times New Roman" w:cs="Times New Roman"/>
          <w:i/>
          <w:sz w:val="24"/>
          <w:szCs w:val="24"/>
          <w:lang w:val="en-US"/>
        </w:rPr>
        <w:t>OPT1</w:t>
      </w:r>
      <w:r w:rsidR="00242C98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promoter was confirmed using </w:t>
      </w:r>
      <w:r w:rsidR="00C1065A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primers </w:t>
      </w:r>
      <w:r w:rsidR="00242C98" w:rsidRPr="00215A12">
        <w:rPr>
          <w:rFonts w:ascii="Times New Roman" w:hAnsi="Times New Roman" w:cs="Times New Roman"/>
          <w:sz w:val="24"/>
          <w:szCs w:val="24"/>
          <w:lang w:val="en-US"/>
        </w:rPr>
        <w:t>hgt1-51 and hgt1-31.</w:t>
      </w:r>
    </w:p>
    <w:p w:rsidR="00A83CEF" w:rsidRPr="00215A12" w:rsidRDefault="00A83CEF" w:rsidP="00D868A1">
      <w:pPr>
        <w:snapToGri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A83CEF" w:rsidRPr="00215A12" w:rsidRDefault="00C27E72" w:rsidP="00D868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270D1" w:rsidRPr="00215A12">
        <w:rPr>
          <w:rFonts w:ascii="Times New Roman" w:hAnsi="Times New Roman" w:cs="Times New Roman"/>
          <w:b/>
          <w:sz w:val="24"/>
          <w:szCs w:val="24"/>
          <w:lang w:val="en-US"/>
        </w:rPr>
        <w:t>S1-</w:t>
      </w:r>
      <w:r w:rsidR="00BA141D" w:rsidRPr="00215A1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15A12">
        <w:rPr>
          <w:rFonts w:ascii="Times New Roman" w:hAnsi="Times New Roman" w:cs="Times New Roman"/>
          <w:b/>
          <w:sz w:val="24"/>
          <w:szCs w:val="24"/>
          <w:lang w:val="en-US"/>
        </w:rPr>
        <w:t>. List of</w:t>
      </w:r>
      <w:r w:rsidRPr="00215A1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b/>
          <w:sz w:val="24"/>
          <w:szCs w:val="24"/>
          <w:lang w:val="en-US"/>
        </w:rPr>
        <w:t>primers used in this work</w:t>
      </w:r>
      <w:r w:rsidR="005E2359" w:rsidRPr="00215A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B5034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Hyphens </w:t>
      </w:r>
      <w:r w:rsidR="005E2359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separate </w:t>
      </w:r>
      <w:r w:rsidR="00AB5034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E2359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part of </w:t>
      </w:r>
      <w:r w:rsidR="00AB5034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="005E2359" w:rsidRPr="00215A12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="00AB5034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that anneals to</w:t>
      </w:r>
      <w:r w:rsidR="005E2359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the template </w:t>
      </w:r>
      <w:r w:rsidR="00AB5034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 w:rsidR="005E2359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arm </w:t>
      </w:r>
      <w:r w:rsidR="00AB5034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="005E2359" w:rsidRPr="00215A12">
        <w:rPr>
          <w:rFonts w:ascii="Times New Roman" w:hAnsi="Times New Roman" w:cs="Times New Roman"/>
          <w:sz w:val="24"/>
          <w:szCs w:val="24"/>
          <w:lang w:val="en-US"/>
        </w:rPr>
        <w:t>for recombination.</w:t>
      </w:r>
    </w:p>
    <w:tbl>
      <w:tblPr>
        <w:tblW w:w="947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85"/>
        <w:gridCol w:w="7479"/>
        <w:gridCol w:w="7"/>
      </w:tblGrid>
      <w:tr w:rsidR="00AF0464" w:rsidRPr="00215A12" w:rsidTr="006F62EC">
        <w:trPr>
          <w:gridAfter w:val="1"/>
          <w:wAfter w:w="7" w:type="dxa"/>
          <w:trHeight w:val="340"/>
          <w:tblHeader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autoSpaceDE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autoSpaceDE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quence (5 '→3') 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3up2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gctactgcgccaatt</w:t>
            </w:r>
            <w:proofErr w:type="spellEnd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3d2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gtcattgacacagtctgtga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H2Km-L1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cacactatccaccttccaaggatcaattgaatgaat-ccatccttttgttgtttccgggtgta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H2Km-R2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gtaaagaataatactgtccaaacatccgaatcctgcc-tcagaagaactcgtcaagaaggcgat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H2U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atgtctcccaaatcaac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SH2d 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aaatttatgtagaagtgt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R2-PADH1 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gtataccacagtgctgctccactgcaa-atttcggatatccttttgttgtttc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H1-PTR2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agcatcatctgagccttggctgggatggttgagcat-tgtatatgagatagttgattgtatgc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tr52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tgcttctcccctttca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r32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cagtggagcagcact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r2-31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gtcaacgtaatatgg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g1-pUG72up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atctcccttcattgttagttcagttgctccagagcatcgtacacaagc-cagctgaagcttcgtacgc 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g1-pUG72d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gaatgacatggaatttacacatatatacacatatataaataagatgac-gcataggccactagtggatctg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H1-UG-up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ttgtagggtggtttagagtatcgaaaatatacatatagaagaataaa-cagctgaagcttcgtacgc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H1-UG-d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aaatcgataatgtcaactttctttcacaaccgaagtaaaaggagt-gcataggccactagtggatctg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CM38-UGup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aagacaagacaaaaagtagcgtactagactta-cagttcgctgaagcttcgtacgc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CM38-UGd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cttgaactatattacagtaccattcttaccccacatc-gcataggccactagtggatctg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g2-loxPup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acaaccctgtaaggaaaagtgaaaaacgagggcagaagtaattgtgaaatc-gtcgacaacccttaatataac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g2-loxPd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tatgcaaattgggtatatattaagcactttaaaatcaattgtttgtagttgt-ctagtggatctgatatcacc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g1-51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ctacaagaaaatgtgtcaaaa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g1-31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tttctgtttttcctctcttttcaga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H1U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cgagtcacttgtagaagctg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H1d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aaatggtcacgttggcat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M38up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ggaacataacggcatt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M38d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caaggtagggaaactt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G2up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tgcaattagaagttcaatg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G2d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tggagcttttatacgcctt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G2-URA3Kl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aaaagtgaaaaacgagggcagaagtaattgtgaaatc-cgagagctcgttttatttag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3Kl-d.r.-DUG2_tail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ttgtttgtagttgt-taattcagttacacacattttattgatattggtgccacag-acgtgatcttttgtaa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G2d-2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aggtagaggcctacatatgcaaattgggtatatattaagcactttaaaat-caattgtttgtagttgt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C1-PADH1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cataatattgtccgctg-atttcggatatccttttgtt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H2-PDC1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ataaaaatgcttataaaactttaactaataattagagattaaatcgc-ctagtaaagaataatactgt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c1-F</w:t>
            </w:r>
          </w:p>
        </w:tc>
        <w:tc>
          <w:tcPr>
            <w:tcW w:w="7479" w:type="dxa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gcaaggcagaaactaac</w:t>
            </w:r>
            <w:proofErr w:type="spellEnd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C1_tail</w:t>
            </w:r>
          </w:p>
        </w:tc>
        <w:tc>
          <w:tcPr>
            <w:tcW w:w="7479" w:type="dxa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cggacaatattatgcaa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c1-R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ggttccactaattcatc</w:t>
            </w:r>
            <w:proofErr w:type="spellEnd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t1-pUG6u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aagccaaaaattcgacaggcattccatacaggaggaaggtctcg-cagctgaagcttcgtacgc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t1-pUG6d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ccacacctgcttcaacaccggcccccatgacgaaattgtac-gcataggccactagtggatctg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t1-51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atcacatcaaacccactgc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t1-31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aaatattgcaggggtcg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215A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ADH1-HGT1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actccaacgagtcgctctccctataaatggtactcat-tgtatatgagatagttgattgtatgc</w:t>
            </w:r>
          </w:p>
        </w:tc>
      </w:tr>
      <w:tr w:rsidR="00AF0464" w:rsidRPr="00215A12" w:rsidTr="00D1400E">
        <w:trPr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GT1-PADH1 </w:t>
            </w:r>
          </w:p>
        </w:tc>
        <w:tc>
          <w:tcPr>
            <w:tcW w:w="7486" w:type="dxa"/>
            <w:gridSpan w:val="2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caatgaattgtttcgactatatatggacaatcatcgg-atttcggatatccttttgttgtttc</w:t>
            </w:r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t53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gatactaacttccgagac</w:t>
            </w:r>
            <w:proofErr w:type="spellEnd"/>
          </w:p>
        </w:tc>
      </w:tr>
      <w:tr w:rsidR="00AF0464" w:rsidRPr="00215A12" w:rsidTr="00D1400E">
        <w:trPr>
          <w:gridAfter w:val="1"/>
          <w:wAfter w:w="7" w:type="dxa"/>
          <w:trHeight w:val="340"/>
        </w:trPr>
        <w:tc>
          <w:tcPr>
            <w:tcW w:w="1985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t33</w:t>
            </w:r>
          </w:p>
        </w:tc>
        <w:tc>
          <w:tcPr>
            <w:tcW w:w="7479" w:type="dxa"/>
            <w:vAlign w:val="center"/>
          </w:tcPr>
          <w:p w:rsidR="00DD5056" w:rsidRPr="00215A12" w:rsidRDefault="00C27E72" w:rsidP="00D14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atgattgtccatatatagt</w:t>
            </w:r>
            <w:proofErr w:type="spellEnd"/>
          </w:p>
        </w:tc>
      </w:tr>
    </w:tbl>
    <w:p w:rsidR="00DD5056" w:rsidRPr="00215A12" w:rsidRDefault="00DD5056" w:rsidP="00D868A1">
      <w:pPr>
        <w:autoSpaceDE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D5056" w:rsidRPr="00215A12" w:rsidRDefault="00DD5056" w:rsidP="00D868A1">
      <w:pPr>
        <w:autoSpaceDE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83CEF" w:rsidRPr="00215A12" w:rsidRDefault="00C27E72" w:rsidP="00D868A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5A1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REFERENCES</w:t>
      </w:r>
    </w:p>
    <w:p w:rsidR="00EA67A3" w:rsidRPr="00215A12" w:rsidRDefault="00EA67A3" w:rsidP="00D868A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A67A3" w:rsidRPr="00215A12" w:rsidRDefault="00C27E72" w:rsidP="00EA67A3">
      <w:pPr>
        <w:numPr>
          <w:ilvl w:val="0"/>
          <w:numId w:val="2"/>
        </w:num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Ref503793129"/>
      <w:proofErr w:type="spellStart"/>
      <w:r w:rsidRPr="00215A12">
        <w:rPr>
          <w:rFonts w:ascii="Times New Roman" w:hAnsi="Times New Roman" w:cs="Times New Roman"/>
          <w:sz w:val="24"/>
          <w:szCs w:val="24"/>
          <w:lang w:val="en-US"/>
        </w:rPr>
        <w:lastRenderedPageBreak/>
        <w:t>Ba</w:t>
      </w:r>
      <w:r w:rsidR="00471C65" w:rsidRPr="00215A12">
        <w:rPr>
          <w:rFonts w:ascii="Times New Roman" w:hAnsi="Times New Roman" w:cs="Times New Roman"/>
          <w:sz w:val="24"/>
          <w:szCs w:val="24"/>
          <w:lang w:val="en-US"/>
        </w:rPr>
        <w:t>udin</w:t>
      </w:r>
      <w:proofErr w:type="spellEnd"/>
      <w:r w:rsidR="00471C65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proofErr w:type="gramStart"/>
      <w:r w:rsidR="00471C65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,  </w:t>
      </w:r>
      <w:proofErr w:type="spellStart"/>
      <w:r w:rsidR="00471C65" w:rsidRPr="00215A12">
        <w:rPr>
          <w:rFonts w:ascii="Times New Roman" w:hAnsi="Times New Roman" w:cs="Times New Roman"/>
          <w:sz w:val="24"/>
          <w:szCs w:val="24"/>
          <w:lang w:val="en-US"/>
        </w:rPr>
        <w:t>Ozier</w:t>
      </w:r>
      <w:proofErr w:type="gramEnd"/>
      <w:r w:rsidR="00471C65" w:rsidRPr="00215A12">
        <w:rPr>
          <w:rFonts w:ascii="Times New Roman" w:hAnsi="Times New Roman" w:cs="Times New Roman"/>
          <w:sz w:val="24"/>
          <w:szCs w:val="24"/>
          <w:lang w:val="en-US"/>
        </w:rPr>
        <w:t>-Kalogeropoulos</w:t>
      </w:r>
      <w:proofErr w:type="spellEnd"/>
      <w:r w:rsidR="00471C65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42B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O, </w:t>
      </w:r>
      <w:proofErr w:type="spellStart"/>
      <w:r w:rsidR="001042BF" w:rsidRPr="00215A12">
        <w:rPr>
          <w:rFonts w:ascii="Times New Roman" w:hAnsi="Times New Roman" w:cs="Times New Roman"/>
          <w:sz w:val="24"/>
          <w:szCs w:val="24"/>
          <w:lang w:val="en-US"/>
        </w:rPr>
        <w:t>Denouel</w:t>
      </w:r>
      <w:proofErr w:type="spellEnd"/>
      <w:r w:rsidR="001042B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="001042BF" w:rsidRPr="00215A12">
        <w:rPr>
          <w:rFonts w:ascii="Times New Roman" w:hAnsi="Times New Roman" w:cs="Times New Roman"/>
          <w:sz w:val="24"/>
          <w:szCs w:val="24"/>
          <w:lang w:val="en-US"/>
        </w:rPr>
        <w:t>Lacroute</w:t>
      </w:r>
      <w:proofErr w:type="spellEnd"/>
      <w:r w:rsidR="001042B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215A12">
        <w:rPr>
          <w:rFonts w:ascii="Times New Roman" w:hAnsi="Times New Roman" w:cs="Times New Roman"/>
          <w:sz w:val="24"/>
          <w:szCs w:val="24"/>
          <w:lang w:val="en-US"/>
        </w:rPr>
        <w:t>Cullin</w:t>
      </w:r>
      <w:proofErr w:type="spellEnd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C. A simple and efficient method for direct gene deletion in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Saccharomyces cerevisiae</w:t>
      </w:r>
      <w:r w:rsidR="001042BF" w:rsidRPr="00215A12">
        <w:rPr>
          <w:rFonts w:ascii="Times New Roman" w:hAnsi="Times New Roman" w:cs="Times New Roman"/>
          <w:sz w:val="24"/>
          <w:szCs w:val="24"/>
          <w:lang w:val="en-US"/>
        </w:rPr>
        <w:t>. Nucleic Acids Research. 1993</w:t>
      </w:r>
      <w:proofErr w:type="gramStart"/>
      <w:r w:rsidR="001042BF" w:rsidRPr="00215A12">
        <w:rPr>
          <w:rFonts w:ascii="Times New Roman" w:hAnsi="Times New Roman" w:cs="Times New Roman"/>
          <w:sz w:val="24"/>
          <w:szCs w:val="24"/>
          <w:lang w:val="en-US"/>
        </w:rPr>
        <w:t>;21</w:t>
      </w:r>
      <w:proofErr w:type="gramEnd"/>
      <w:r w:rsidR="001042BF" w:rsidRPr="00215A1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1042BF" w:rsidRPr="00215A12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3329-3330.</w:t>
      </w:r>
      <w:bookmarkEnd w:id="1"/>
    </w:p>
    <w:p w:rsidR="001D0F92" w:rsidRPr="00215A12" w:rsidRDefault="00C27E72" w:rsidP="001D0F92">
      <w:pPr>
        <w:numPr>
          <w:ilvl w:val="0"/>
          <w:numId w:val="2"/>
        </w:num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Ref351417681"/>
      <w:bookmarkStart w:id="3" w:name="_Ref319232644"/>
      <w:proofErr w:type="spellStart"/>
      <w:r w:rsidRPr="00215A12">
        <w:rPr>
          <w:rFonts w:ascii="Times New Roman" w:hAnsi="Times New Roman" w:cs="Times New Roman"/>
          <w:sz w:val="24"/>
          <w:szCs w:val="24"/>
          <w:lang w:val="en-US"/>
        </w:rPr>
        <w:t>Sofyanovich</w:t>
      </w:r>
      <w:proofErr w:type="spellEnd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OA, </w:t>
      </w:r>
      <w:proofErr w:type="spellStart"/>
      <w:r w:rsidRPr="00215A12">
        <w:rPr>
          <w:rFonts w:ascii="Times New Roman" w:hAnsi="Times New Roman" w:cs="Times New Roman"/>
          <w:sz w:val="24"/>
          <w:szCs w:val="24"/>
          <w:lang w:val="en-US"/>
        </w:rPr>
        <w:t>Nishiuchi</w:t>
      </w:r>
      <w:proofErr w:type="spellEnd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215A12">
        <w:rPr>
          <w:rFonts w:ascii="Times New Roman" w:hAnsi="Times New Roman" w:cs="Times New Roman"/>
          <w:sz w:val="24"/>
          <w:szCs w:val="24"/>
          <w:lang w:val="en-US"/>
        </w:rPr>
        <w:t>Yamagishi</w:t>
      </w:r>
      <w:proofErr w:type="spellEnd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215A12">
        <w:rPr>
          <w:rFonts w:ascii="Times New Roman" w:hAnsi="Times New Roman" w:cs="Times New Roman"/>
          <w:sz w:val="24"/>
          <w:szCs w:val="24"/>
          <w:lang w:val="en-US"/>
        </w:rPr>
        <w:t>Maekawa</w:t>
      </w:r>
      <w:proofErr w:type="spellEnd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215A12">
        <w:rPr>
          <w:rFonts w:ascii="Times New Roman" w:hAnsi="Times New Roman" w:cs="Times New Roman"/>
          <w:sz w:val="24"/>
          <w:szCs w:val="24"/>
          <w:lang w:val="en-US"/>
        </w:rPr>
        <w:t>Serebryanyy</w:t>
      </w:r>
      <w:proofErr w:type="spellEnd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VA. A new method for repeated "self-cloning" promoter replacement in 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>Saccharomyces cerevisiae</w:t>
      </w:r>
      <w:r w:rsidR="001042B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. Mol </w:t>
      </w:r>
      <w:proofErr w:type="spellStart"/>
      <w:r w:rsidR="001042BF" w:rsidRPr="00215A12">
        <w:rPr>
          <w:rFonts w:ascii="Times New Roman" w:hAnsi="Times New Roman" w:cs="Times New Roman"/>
          <w:sz w:val="24"/>
          <w:szCs w:val="24"/>
          <w:lang w:val="en-US"/>
        </w:rPr>
        <w:t>Biotechnol</w:t>
      </w:r>
      <w:proofErr w:type="spellEnd"/>
      <w:r w:rsidR="001042BF" w:rsidRPr="00215A12">
        <w:rPr>
          <w:rFonts w:ascii="Times New Roman" w:hAnsi="Times New Roman" w:cs="Times New Roman"/>
          <w:sz w:val="24"/>
          <w:szCs w:val="24"/>
          <w:lang w:val="en-US"/>
        </w:rPr>
        <w:t>. 2011</w:t>
      </w:r>
      <w:proofErr w:type="gramStart"/>
      <w:r w:rsidRPr="00215A12">
        <w:rPr>
          <w:rFonts w:ascii="Times New Roman" w:hAnsi="Times New Roman" w:cs="Times New Roman"/>
          <w:sz w:val="24"/>
          <w:szCs w:val="24"/>
          <w:lang w:val="en-US"/>
        </w:rPr>
        <w:t>;48</w:t>
      </w:r>
      <w:proofErr w:type="gramEnd"/>
      <w:r w:rsidRPr="00215A12">
        <w:rPr>
          <w:rFonts w:ascii="Times New Roman" w:hAnsi="Times New Roman" w:cs="Times New Roman"/>
          <w:sz w:val="24"/>
          <w:szCs w:val="24"/>
          <w:lang w:val="en-US"/>
        </w:rPr>
        <w:t>(3):</w:t>
      </w:r>
      <w:r w:rsidR="001042BF"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218-27.</w:t>
      </w:r>
      <w:bookmarkEnd w:id="2"/>
      <w:bookmarkEnd w:id="3"/>
    </w:p>
    <w:p w:rsidR="00716C1B" w:rsidRPr="00215A12" w:rsidRDefault="00C27E72" w:rsidP="001D0F92">
      <w:pPr>
        <w:numPr>
          <w:ilvl w:val="0"/>
          <w:numId w:val="2"/>
        </w:num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Ref504389447"/>
      <w:proofErr w:type="spellStart"/>
      <w:r w:rsidRPr="00215A12">
        <w:rPr>
          <w:rFonts w:ascii="Times New Roman" w:hAnsi="Times New Roman" w:cs="Times New Roman"/>
          <w:sz w:val="24"/>
          <w:szCs w:val="24"/>
          <w:lang w:val="en-US"/>
        </w:rPr>
        <w:t>Güldener</w:t>
      </w:r>
      <w:proofErr w:type="spellEnd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U, Heck S, Fiedler T, </w:t>
      </w:r>
      <w:proofErr w:type="spellStart"/>
      <w:r w:rsidRPr="00215A12">
        <w:rPr>
          <w:rFonts w:ascii="Times New Roman" w:hAnsi="Times New Roman" w:cs="Times New Roman"/>
          <w:sz w:val="24"/>
          <w:szCs w:val="24"/>
          <w:lang w:val="en-US"/>
        </w:rPr>
        <w:t>Beinhauer</w:t>
      </w:r>
      <w:proofErr w:type="spellEnd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215A12">
        <w:rPr>
          <w:rFonts w:ascii="Times New Roman" w:hAnsi="Times New Roman" w:cs="Times New Roman"/>
          <w:sz w:val="24"/>
          <w:szCs w:val="24"/>
          <w:lang w:val="en-US"/>
        </w:rPr>
        <w:t>Hegemann</w:t>
      </w:r>
      <w:proofErr w:type="spellEnd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JH. A new efficient gene disruption cassette for repeated use in budding yeast. Nucleic Acids Research. 1996</w:t>
      </w:r>
      <w:proofErr w:type="gramStart"/>
      <w:r w:rsidRPr="00215A12">
        <w:rPr>
          <w:rFonts w:ascii="Times New Roman" w:hAnsi="Times New Roman" w:cs="Times New Roman"/>
          <w:sz w:val="24"/>
          <w:szCs w:val="24"/>
          <w:lang w:val="en-US"/>
        </w:rPr>
        <w:t>;24</w:t>
      </w:r>
      <w:proofErr w:type="gramEnd"/>
      <w:r w:rsidRPr="00215A12">
        <w:rPr>
          <w:rFonts w:ascii="Times New Roman" w:hAnsi="Times New Roman" w:cs="Times New Roman"/>
          <w:sz w:val="24"/>
          <w:szCs w:val="24"/>
          <w:lang w:val="en-US"/>
        </w:rPr>
        <w:t>: 2519-2524</w:t>
      </w:r>
      <w:bookmarkEnd w:id="4"/>
      <w:r w:rsidRPr="00215A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D5FEC" w:rsidRPr="00215A12" w:rsidRDefault="00C27E72" w:rsidP="001D0F92">
      <w:pPr>
        <w:numPr>
          <w:ilvl w:val="0"/>
          <w:numId w:val="2"/>
        </w:num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Ref504402521"/>
      <w:proofErr w:type="spellStart"/>
      <w:r w:rsidRPr="00215A12">
        <w:rPr>
          <w:rFonts w:ascii="Times New Roman" w:hAnsi="Times New Roman" w:cs="Times New Roman"/>
          <w:sz w:val="24"/>
          <w:szCs w:val="24"/>
          <w:lang w:val="en-US"/>
        </w:rPr>
        <w:t>Akada</w:t>
      </w:r>
      <w:proofErr w:type="spellEnd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R, Kitagawa T, Kaneko S, </w:t>
      </w:r>
      <w:proofErr w:type="spellStart"/>
      <w:r w:rsidRPr="00215A12">
        <w:rPr>
          <w:rFonts w:ascii="Times New Roman" w:hAnsi="Times New Roman" w:cs="Times New Roman"/>
          <w:sz w:val="24"/>
          <w:szCs w:val="24"/>
          <w:lang w:val="en-US"/>
        </w:rPr>
        <w:t>Toyonaga</w:t>
      </w:r>
      <w:proofErr w:type="spellEnd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D, Ito S, </w:t>
      </w:r>
      <w:proofErr w:type="spellStart"/>
      <w:r w:rsidRPr="00215A12">
        <w:rPr>
          <w:rFonts w:ascii="Times New Roman" w:hAnsi="Times New Roman" w:cs="Times New Roman"/>
          <w:sz w:val="24"/>
          <w:szCs w:val="24"/>
          <w:lang w:val="en-US"/>
        </w:rPr>
        <w:t>Kakihara</w:t>
      </w:r>
      <w:proofErr w:type="spellEnd"/>
      <w:r w:rsidRPr="00215A12">
        <w:rPr>
          <w:rFonts w:ascii="Times New Roman" w:hAnsi="Times New Roman" w:cs="Times New Roman"/>
          <w:sz w:val="24"/>
          <w:szCs w:val="24"/>
          <w:lang w:val="en-US"/>
        </w:rPr>
        <w:t xml:space="preserve"> Y, </w:t>
      </w:r>
      <w:r w:rsidR="00471C65" w:rsidRPr="00215A12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. PCR-mediated seamless gene deletion and marker recycling in</w:t>
      </w:r>
      <w:r w:rsidRPr="00215A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accharomyces cerevisiae</w:t>
      </w:r>
      <w:r w:rsidRPr="00215A12">
        <w:rPr>
          <w:rFonts w:ascii="Times New Roman" w:hAnsi="Times New Roman" w:cs="Times New Roman"/>
          <w:sz w:val="24"/>
          <w:szCs w:val="24"/>
          <w:lang w:val="en-US"/>
        </w:rPr>
        <w:t>. Yeast. 2006</w:t>
      </w:r>
      <w:proofErr w:type="gramStart"/>
      <w:r w:rsidRPr="00215A12">
        <w:rPr>
          <w:rFonts w:ascii="Times New Roman" w:hAnsi="Times New Roman" w:cs="Times New Roman"/>
          <w:sz w:val="24"/>
          <w:szCs w:val="24"/>
          <w:lang w:val="en-US"/>
        </w:rPr>
        <w:t>;23</w:t>
      </w:r>
      <w:proofErr w:type="gramEnd"/>
      <w:r w:rsidRPr="00215A12">
        <w:rPr>
          <w:rFonts w:ascii="Times New Roman" w:hAnsi="Times New Roman" w:cs="Times New Roman"/>
          <w:sz w:val="24"/>
          <w:szCs w:val="24"/>
          <w:lang w:val="en-US"/>
        </w:rPr>
        <w:t>: 399–405.</w:t>
      </w:r>
      <w:bookmarkEnd w:id="5"/>
    </w:p>
    <w:p w:rsidR="001D0F92" w:rsidRPr="00215A12" w:rsidRDefault="001D0F92" w:rsidP="001D0F92">
      <w:pPr>
        <w:suppressAutoHyphens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EA67A3" w:rsidRPr="00215A12" w:rsidRDefault="00EA67A3" w:rsidP="00D868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A67A3" w:rsidRPr="00215A12" w:rsidSect="0078767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78207C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8207C2" w16cid:durableId="1F4934DB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683510F7"/>
    <w:multiLevelType w:val="hybridMultilevel"/>
    <w:tmpl w:val="C6B6DC52"/>
    <w:lvl w:ilvl="0" w:tplc="37CC10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6B8947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8DAC83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BA2B0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3D2195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662883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5A87E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7486B4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ECEBBC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None" w15:userId="Senior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docVars>
    <w:docVar w:name="MachineID" w:val="204|188|197|190|207|197|201|200|197|200|185|197|189|204|197|187|204|"/>
    <w:docVar w:name="Username" w:val="Senior Editor"/>
  </w:docVars>
  <w:rsids>
    <w:rsidRoot w:val="00A83CEF"/>
    <w:rsid w:val="0001447B"/>
    <w:rsid w:val="000270D1"/>
    <w:rsid w:val="000327DA"/>
    <w:rsid w:val="00065644"/>
    <w:rsid w:val="00083F7A"/>
    <w:rsid w:val="000845F9"/>
    <w:rsid w:val="00087D40"/>
    <w:rsid w:val="0009144A"/>
    <w:rsid w:val="000E2B46"/>
    <w:rsid w:val="001042BF"/>
    <w:rsid w:val="00121AAD"/>
    <w:rsid w:val="001439C9"/>
    <w:rsid w:val="00146451"/>
    <w:rsid w:val="001D0F92"/>
    <w:rsid w:val="001D516D"/>
    <w:rsid w:val="001D6D80"/>
    <w:rsid w:val="00202276"/>
    <w:rsid w:val="00215A12"/>
    <w:rsid w:val="00242C98"/>
    <w:rsid w:val="00251793"/>
    <w:rsid w:val="0025220D"/>
    <w:rsid w:val="00261F4A"/>
    <w:rsid w:val="00262CBA"/>
    <w:rsid w:val="00264FF5"/>
    <w:rsid w:val="0026676E"/>
    <w:rsid w:val="00267102"/>
    <w:rsid w:val="002A02F5"/>
    <w:rsid w:val="002A1A27"/>
    <w:rsid w:val="002D53BE"/>
    <w:rsid w:val="003411F9"/>
    <w:rsid w:val="003458B8"/>
    <w:rsid w:val="003479AA"/>
    <w:rsid w:val="00384AE7"/>
    <w:rsid w:val="00393577"/>
    <w:rsid w:val="003D2492"/>
    <w:rsid w:val="003E59DF"/>
    <w:rsid w:val="003E6FC6"/>
    <w:rsid w:val="003F04F1"/>
    <w:rsid w:val="003F2CD9"/>
    <w:rsid w:val="004201F3"/>
    <w:rsid w:val="0046397E"/>
    <w:rsid w:val="004708F3"/>
    <w:rsid w:val="00471C65"/>
    <w:rsid w:val="00485374"/>
    <w:rsid w:val="00494FF8"/>
    <w:rsid w:val="004A016A"/>
    <w:rsid w:val="004A4941"/>
    <w:rsid w:val="004B00EC"/>
    <w:rsid w:val="004C0640"/>
    <w:rsid w:val="004C747D"/>
    <w:rsid w:val="004F704C"/>
    <w:rsid w:val="0052557A"/>
    <w:rsid w:val="00545921"/>
    <w:rsid w:val="00555983"/>
    <w:rsid w:val="005B6385"/>
    <w:rsid w:val="005C12D5"/>
    <w:rsid w:val="005E2359"/>
    <w:rsid w:val="006368C3"/>
    <w:rsid w:val="006431D5"/>
    <w:rsid w:val="00643C8D"/>
    <w:rsid w:val="00687419"/>
    <w:rsid w:val="006C5F25"/>
    <w:rsid w:val="006D45A9"/>
    <w:rsid w:val="006F62EC"/>
    <w:rsid w:val="0070715F"/>
    <w:rsid w:val="00711B4E"/>
    <w:rsid w:val="00716C1B"/>
    <w:rsid w:val="00744E90"/>
    <w:rsid w:val="007456B2"/>
    <w:rsid w:val="00750F01"/>
    <w:rsid w:val="0075635A"/>
    <w:rsid w:val="007567BB"/>
    <w:rsid w:val="0078767E"/>
    <w:rsid w:val="007B7035"/>
    <w:rsid w:val="007D03C4"/>
    <w:rsid w:val="007F1799"/>
    <w:rsid w:val="00813DFD"/>
    <w:rsid w:val="00851016"/>
    <w:rsid w:val="00866A1F"/>
    <w:rsid w:val="0088036F"/>
    <w:rsid w:val="0088603B"/>
    <w:rsid w:val="008A4466"/>
    <w:rsid w:val="008B0E07"/>
    <w:rsid w:val="008F7558"/>
    <w:rsid w:val="00900291"/>
    <w:rsid w:val="00907CE9"/>
    <w:rsid w:val="00910F57"/>
    <w:rsid w:val="00937BC2"/>
    <w:rsid w:val="00955166"/>
    <w:rsid w:val="0096711B"/>
    <w:rsid w:val="00972DE5"/>
    <w:rsid w:val="00973E13"/>
    <w:rsid w:val="00997C8C"/>
    <w:rsid w:val="009A5836"/>
    <w:rsid w:val="009B4380"/>
    <w:rsid w:val="009C0CFE"/>
    <w:rsid w:val="009C4C43"/>
    <w:rsid w:val="00A0367A"/>
    <w:rsid w:val="00A07E17"/>
    <w:rsid w:val="00A2211D"/>
    <w:rsid w:val="00A24BFA"/>
    <w:rsid w:val="00A46EC8"/>
    <w:rsid w:val="00A55F44"/>
    <w:rsid w:val="00A60F7C"/>
    <w:rsid w:val="00A733B9"/>
    <w:rsid w:val="00A7406E"/>
    <w:rsid w:val="00A8001B"/>
    <w:rsid w:val="00A83CEF"/>
    <w:rsid w:val="00A90092"/>
    <w:rsid w:val="00A91604"/>
    <w:rsid w:val="00A91F1F"/>
    <w:rsid w:val="00A932B9"/>
    <w:rsid w:val="00AB5034"/>
    <w:rsid w:val="00AC7C7B"/>
    <w:rsid w:val="00AF0464"/>
    <w:rsid w:val="00B00AA2"/>
    <w:rsid w:val="00B13E01"/>
    <w:rsid w:val="00B25252"/>
    <w:rsid w:val="00B30096"/>
    <w:rsid w:val="00B3767E"/>
    <w:rsid w:val="00B61D96"/>
    <w:rsid w:val="00B83790"/>
    <w:rsid w:val="00B86183"/>
    <w:rsid w:val="00B935DB"/>
    <w:rsid w:val="00BA141D"/>
    <w:rsid w:val="00BA3314"/>
    <w:rsid w:val="00BC2301"/>
    <w:rsid w:val="00C1065A"/>
    <w:rsid w:val="00C108C6"/>
    <w:rsid w:val="00C27E72"/>
    <w:rsid w:val="00C361F3"/>
    <w:rsid w:val="00C55D77"/>
    <w:rsid w:val="00C67FEA"/>
    <w:rsid w:val="00CA0EC4"/>
    <w:rsid w:val="00CA23EE"/>
    <w:rsid w:val="00CA66A7"/>
    <w:rsid w:val="00CB12EF"/>
    <w:rsid w:val="00CF0577"/>
    <w:rsid w:val="00D0381F"/>
    <w:rsid w:val="00D1400E"/>
    <w:rsid w:val="00D15483"/>
    <w:rsid w:val="00D2658F"/>
    <w:rsid w:val="00D30548"/>
    <w:rsid w:val="00D3581C"/>
    <w:rsid w:val="00D540F1"/>
    <w:rsid w:val="00D83276"/>
    <w:rsid w:val="00D868A1"/>
    <w:rsid w:val="00DD5056"/>
    <w:rsid w:val="00DD5FEC"/>
    <w:rsid w:val="00DE23DA"/>
    <w:rsid w:val="00DF4E85"/>
    <w:rsid w:val="00E112AE"/>
    <w:rsid w:val="00E21071"/>
    <w:rsid w:val="00E24130"/>
    <w:rsid w:val="00E305AC"/>
    <w:rsid w:val="00E32885"/>
    <w:rsid w:val="00E64BF2"/>
    <w:rsid w:val="00E650AF"/>
    <w:rsid w:val="00E915E9"/>
    <w:rsid w:val="00E94CA1"/>
    <w:rsid w:val="00EA572B"/>
    <w:rsid w:val="00EA67A3"/>
    <w:rsid w:val="00EF292E"/>
    <w:rsid w:val="00F06BB3"/>
    <w:rsid w:val="00F23661"/>
    <w:rsid w:val="00F24537"/>
    <w:rsid w:val="00F26CB2"/>
    <w:rsid w:val="00F5663F"/>
    <w:rsid w:val="00F772C8"/>
    <w:rsid w:val="00FA216E"/>
    <w:rsid w:val="00FA4D50"/>
    <w:rsid w:val="00FC35C1"/>
    <w:rsid w:val="00FD03BF"/>
    <w:rsid w:val="00FE2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67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link w:val="a4"/>
    <w:uiPriority w:val="99"/>
    <w:semiHidden/>
    <w:unhideWhenUsed/>
    <w:rsid w:val="00E94CA1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a4">
    <w:name w:val="Текст примечания Знак"/>
    <w:basedOn w:val="a0"/>
    <w:link w:val="a3"/>
    <w:uiPriority w:val="99"/>
    <w:semiHidden/>
    <w:rsid w:val="00E94CA1"/>
    <w:rPr>
      <w:rFonts w:ascii="Tahoma" w:hAnsi="Tahoma" w:cs="Tahoma"/>
      <w:sz w:val="16"/>
      <w:szCs w:val="20"/>
      <w:lang w:val="en-US"/>
    </w:rPr>
  </w:style>
  <w:style w:type="paragraph" w:styleId="a5">
    <w:name w:val="annotation subject"/>
    <w:next w:val="a3"/>
    <w:link w:val="a6"/>
    <w:uiPriority w:val="99"/>
    <w:semiHidden/>
    <w:unhideWhenUsed/>
    <w:rsid w:val="00E94CA1"/>
    <w:rPr>
      <w:rFonts w:ascii="Tahoma" w:hAnsi="Tahoma" w:cs="Tahoma"/>
      <w:b/>
      <w:bCs/>
      <w:sz w:val="16"/>
      <w:szCs w:val="20"/>
      <w:lang w:val="en-US"/>
    </w:rPr>
  </w:style>
  <w:style w:type="character" w:customStyle="1" w:styleId="a6">
    <w:name w:val="Тема примечания Знак"/>
    <w:basedOn w:val="a4"/>
    <w:link w:val="a5"/>
    <w:uiPriority w:val="99"/>
    <w:semiHidden/>
    <w:rsid w:val="00E94CA1"/>
    <w:rPr>
      <w:rFonts w:ascii="Tahoma" w:hAnsi="Tahoma" w:cs="Tahoma"/>
      <w:b/>
      <w:bCs/>
      <w:sz w:val="16"/>
      <w:szCs w:val="20"/>
      <w:lang w:val="en-US"/>
    </w:rPr>
  </w:style>
  <w:style w:type="paragraph" w:styleId="a7">
    <w:name w:val="Balloon Text"/>
    <w:next w:val="a3"/>
    <w:link w:val="a8"/>
    <w:uiPriority w:val="99"/>
    <w:semiHidden/>
    <w:unhideWhenUsed/>
    <w:rsid w:val="00E94CA1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a8">
    <w:name w:val="Текст выноски Знак"/>
    <w:basedOn w:val="a0"/>
    <w:link w:val="a7"/>
    <w:uiPriority w:val="99"/>
    <w:semiHidden/>
    <w:rsid w:val="00E94CA1"/>
    <w:rPr>
      <w:rFonts w:ascii="Tahoma" w:hAnsi="Tahoma" w:cs="Tahoma"/>
      <w:sz w:val="16"/>
      <w:szCs w:val="18"/>
      <w:lang w:val="en-US"/>
    </w:rPr>
  </w:style>
  <w:style w:type="paragraph" w:styleId="a9">
    <w:name w:val="Revision"/>
    <w:hidden/>
    <w:uiPriority w:val="99"/>
    <w:semiHidden/>
    <w:rsid w:val="00E94CA1"/>
    <w:pPr>
      <w:spacing w:after="0" w:line="240" w:lineRule="auto"/>
    </w:pPr>
  </w:style>
  <w:style w:type="character" w:styleId="aa">
    <w:name w:val="annotation reference"/>
    <w:basedOn w:val="a0"/>
    <w:uiPriority w:val="99"/>
    <w:semiHidden/>
    <w:unhideWhenUsed/>
    <w:rsid w:val="009B4380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60714D-29E9-48F7-8009-DCAC80A55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928</Words>
  <Characters>10994</Characters>
  <Application>Microsoft Office Word</Application>
  <DocSecurity>0</DocSecurity>
  <Lines>91</Lines>
  <Paragraphs>2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HP</cp:lastModifiedBy>
  <cp:revision>7</cp:revision>
  <dcterms:created xsi:type="dcterms:W3CDTF">2019-03-05T09:25:00Z</dcterms:created>
  <dcterms:modified xsi:type="dcterms:W3CDTF">2019-04-28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359.8433333333</vt:r8>
  </property>
  <property fmtid="{D5CDD505-2E9C-101B-9397-08002B2CF9AE}" pid="3" name="EditTimer">
    <vt:i4>655</vt:i4>
  </property>
  <property fmtid="{D5CDD505-2E9C-101B-9397-08002B2CF9AE}" pid="4" name="UseTimer">
    <vt:bool>true</vt:bool>
  </property>
</Properties>
</file>